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B5393" w14:textId="77777777" w:rsidR="000329F9" w:rsidRDefault="008076F8" w:rsidP="002A079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4FA77C1" wp14:editId="07D0F3EB">
            <wp:extent cx="4866537" cy="3914679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963" cy="39118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223115" w14:textId="770265EE" w:rsidR="009E106B" w:rsidRDefault="002F483E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 xml:space="preserve">S1 </w:t>
      </w:r>
      <w:r w:rsidR="009C6D64">
        <w:rPr>
          <w:rFonts w:ascii="Times New Roman" w:hAnsi="Times New Roman"/>
          <w:b/>
          <w:sz w:val="24"/>
          <w:szCs w:val="24"/>
          <w:lang w:eastAsia="zh-CN"/>
        </w:rPr>
        <w:t xml:space="preserve">Fig. </w:t>
      </w:r>
      <w:r w:rsidR="001F1B84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9C6D64">
        <w:rPr>
          <w:rFonts w:ascii="Times New Roman" w:hAnsi="Times New Roman"/>
          <w:sz w:val="24"/>
          <w:szCs w:val="24"/>
          <w:lang w:eastAsia="zh-CN"/>
        </w:rPr>
        <w:t xml:space="preserve">Monthly climatic data of different locations </w:t>
      </w:r>
      <w:r w:rsidR="00FB49B1">
        <w:rPr>
          <w:rFonts w:ascii="Times New Roman" w:hAnsi="Times New Roman"/>
          <w:sz w:val="24"/>
          <w:szCs w:val="24"/>
          <w:lang w:eastAsia="zh-CN"/>
        </w:rPr>
        <w:t xml:space="preserve">in </w:t>
      </w:r>
      <w:r w:rsidR="009C6D64">
        <w:rPr>
          <w:rFonts w:ascii="Times New Roman" w:hAnsi="Times New Roman"/>
          <w:sz w:val="24"/>
          <w:szCs w:val="24"/>
          <w:lang w:eastAsia="zh-CN"/>
        </w:rPr>
        <w:t>Liaoning and Hebei Province</w:t>
      </w:r>
      <w:r w:rsidR="00FB49B1">
        <w:rPr>
          <w:rFonts w:ascii="Times New Roman" w:hAnsi="Times New Roman"/>
          <w:sz w:val="24"/>
          <w:szCs w:val="24"/>
          <w:lang w:eastAsia="zh-CN"/>
        </w:rPr>
        <w:t>s</w:t>
      </w:r>
      <w:r w:rsidR="009C6D64">
        <w:rPr>
          <w:rFonts w:ascii="Times New Roman" w:hAnsi="Times New Roman"/>
          <w:sz w:val="24"/>
          <w:szCs w:val="24"/>
          <w:lang w:eastAsia="zh-CN"/>
        </w:rPr>
        <w:t xml:space="preserve"> for the year 2018</w:t>
      </w:r>
      <w:r w:rsidR="00A74EC0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5D34F7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A74EC0">
        <w:rPr>
          <w:rFonts w:ascii="Times New Roman" w:hAnsi="Times New Roman"/>
          <w:sz w:val="24"/>
          <w:szCs w:val="24"/>
          <w:lang w:eastAsia="zh-CN"/>
        </w:rPr>
        <w:t>ppt</w:t>
      </w:r>
      <w:r w:rsidR="00F621FE">
        <w:rPr>
          <w:rFonts w:ascii="Times New Roman" w:hAnsi="Times New Roman"/>
          <w:sz w:val="24"/>
          <w:szCs w:val="24"/>
          <w:lang w:eastAsia="zh-CN"/>
        </w:rPr>
        <w:t>,</w:t>
      </w:r>
      <w:r w:rsidR="00A74EC0">
        <w:rPr>
          <w:rFonts w:ascii="Times New Roman" w:hAnsi="Times New Roman"/>
          <w:sz w:val="24"/>
          <w:szCs w:val="24"/>
          <w:lang w:eastAsia="zh-CN"/>
        </w:rPr>
        <w:t xml:space="preserve"> precipitation/rainfall</w:t>
      </w:r>
      <w:r w:rsidR="00F621F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621FE">
        <w:rPr>
          <w:rFonts w:ascii="Times New Roman" w:hAnsi="Times New Roman" w:hint="eastAsia"/>
          <w:sz w:val="24"/>
          <w:szCs w:val="24"/>
          <w:lang w:eastAsia="zh-CN"/>
        </w:rPr>
        <w:t>in</w:t>
      </w:r>
      <w:r w:rsidR="00F621F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A74EC0">
        <w:rPr>
          <w:rFonts w:ascii="Times New Roman" w:hAnsi="Times New Roman"/>
          <w:sz w:val="24"/>
          <w:szCs w:val="24"/>
          <w:lang w:eastAsia="zh-CN"/>
        </w:rPr>
        <w:t>mm</w:t>
      </w:r>
      <w:r w:rsidR="00F621FE">
        <w:rPr>
          <w:rFonts w:ascii="Times New Roman" w:hAnsi="Times New Roman"/>
          <w:sz w:val="24"/>
          <w:szCs w:val="24"/>
          <w:lang w:eastAsia="zh-CN"/>
        </w:rPr>
        <w:t>;</w:t>
      </w:r>
      <w:r w:rsidR="00A74EC0">
        <w:rPr>
          <w:rFonts w:ascii="Times New Roman" w:hAnsi="Times New Roman"/>
          <w:sz w:val="24"/>
          <w:szCs w:val="24"/>
          <w:lang w:eastAsia="zh-CN"/>
        </w:rPr>
        <w:t xml:space="preserve"> RH</w:t>
      </w:r>
      <w:r w:rsidR="00F621FE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="00A74EC0">
        <w:rPr>
          <w:rFonts w:ascii="Times New Roman" w:hAnsi="Times New Roman"/>
          <w:sz w:val="24"/>
          <w:szCs w:val="24"/>
          <w:lang w:eastAsia="zh-CN"/>
        </w:rPr>
        <w:t>relative humidity</w:t>
      </w:r>
      <w:r w:rsidR="00F621FE">
        <w:rPr>
          <w:rFonts w:ascii="Times New Roman" w:hAnsi="Times New Roman"/>
          <w:sz w:val="24"/>
          <w:szCs w:val="24"/>
          <w:lang w:eastAsia="zh-CN"/>
        </w:rPr>
        <w:t xml:space="preserve"> in </w:t>
      </w:r>
      <w:r w:rsidR="00A74EC0">
        <w:rPr>
          <w:rFonts w:ascii="Times New Roman" w:hAnsi="Times New Roman"/>
          <w:sz w:val="24"/>
          <w:szCs w:val="24"/>
          <w:lang w:eastAsia="zh-CN"/>
        </w:rPr>
        <w:t>%</w:t>
      </w:r>
      <w:r w:rsidR="00F621FE">
        <w:rPr>
          <w:rFonts w:ascii="Times New Roman" w:hAnsi="Times New Roman"/>
          <w:sz w:val="24"/>
          <w:szCs w:val="24"/>
          <w:lang w:eastAsia="zh-CN"/>
        </w:rPr>
        <w:t>;</w:t>
      </w:r>
      <w:r w:rsidR="00A74EC0">
        <w:rPr>
          <w:rFonts w:ascii="Times New Roman" w:hAnsi="Times New Roman"/>
          <w:sz w:val="24"/>
          <w:szCs w:val="24"/>
          <w:lang w:eastAsia="zh-CN"/>
        </w:rPr>
        <w:t xml:space="preserve"> Max. T</w:t>
      </w:r>
      <w:r w:rsidR="00F621FE">
        <w:rPr>
          <w:rFonts w:ascii="Times New Roman" w:hAnsi="Times New Roman"/>
          <w:sz w:val="24"/>
          <w:szCs w:val="24"/>
          <w:lang w:eastAsia="zh-CN"/>
        </w:rPr>
        <w:t>,</w:t>
      </w:r>
      <w:r w:rsidR="00A74EC0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621FE">
        <w:rPr>
          <w:rFonts w:ascii="Times New Roman" w:hAnsi="Times New Roman"/>
          <w:sz w:val="24"/>
          <w:szCs w:val="24"/>
          <w:lang w:eastAsia="zh-CN"/>
        </w:rPr>
        <w:t>monthly mean m</w:t>
      </w:r>
      <w:r w:rsidR="00A74EC0">
        <w:rPr>
          <w:rFonts w:ascii="Times New Roman" w:hAnsi="Times New Roman"/>
          <w:sz w:val="24"/>
          <w:szCs w:val="24"/>
          <w:lang w:eastAsia="zh-CN"/>
        </w:rPr>
        <w:t>aximum</w:t>
      </w:r>
      <w:r w:rsidR="00F621FE">
        <w:rPr>
          <w:rFonts w:ascii="Times New Roman" w:hAnsi="Times New Roman"/>
          <w:sz w:val="24"/>
          <w:szCs w:val="24"/>
          <w:lang w:eastAsia="zh-CN"/>
        </w:rPr>
        <w:t xml:space="preserve"> t</w:t>
      </w:r>
      <w:r w:rsidR="00A74EC0">
        <w:rPr>
          <w:rFonts w:ascii="Times New Roman" w:hAnsi="Times New Roman"/>
          <w:sz w:val="24"/>
          <w:szCs w:val="24"/>
          <w:lang w:eastAsia="zh-CN"/>
        </w:rPr>
        <w:t>emperature</w:t>
      </w:r>
      <w:r w:rsidR="00F621FE">
        <w:rPr>
          <w:rFonts w:ascii="Times New Roman" w:hAnsi="Times New Roman"/>
          <w:sz w:val="24"/>
          <w:szCs w:val="24"/>
          <w:lang w:eastAsia="zh-CN"/>
        </w:rPr>
        <w:t xml:space="preserve">; </w:t>
      </w:r>
      <w:r w:rsidR="00A74EC0">
        <w:rPr>
          <w:rFonts w:ascii="Times New Roman" w:hAnsi="Times New Roman"/>
          <w:sz w:val="24"/>
          <w:szCs w:val="24"/>
          <w:lang w:eastAsia="zh-CN"/>
        </w:rPr>
        <w:t>Mini. T</w:t>
      </w:r>
      <w:r w:rsidR="00F621FE">
        <w:rPr>
          <w:rFonts w:ascii="Times New Roman" w:hAnsi="Times New Roman"/>
          <w:sz w:val="24"/>
          <w:szCs w:val="24"/>
          <w:lang w:eastAsia="zh-CN"/>
        </w:rPr>
        <w:t>,</w:t>
      </w:r>
      <w:r w:rsidR="00A74EC0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621FE">
        <w:rPr>
          <w:rFonts w:ascii="Times New Roman" w:hAnsi="Times New Roman"/>
          <w:sz w:val="24"/>
          <w:szCs w:val="24"/>
          <w:lang w:eastAsia="zh-CN"/>
        </w:rPr>
        <w:t>monthly mean m</w:t>
      </w:r>
      <w:r w:rsidR="00A74EC0">
        <w:rPr>
          <w:rFonts w:ascii="Times New Roman" w:hAnsi="Times New Roman"/>
          <w:sz w:val="24"/>
          <w:szCs w:val="24"/>
          <w:lang w:eastAsia="zh-CN"/>
        </w:rPr>
        <w:t xml:space="preserve">inimum </w:t>
      </w:r>
      <w:r w:rsidR="00F621FE">
        <w:rPr>
          <w:rFonts w:ascii="Times New Roman" w:hAnsi="Times New Roman"/>
          <w:sz w:val="24"/>
          <w:szCs w:val="24"/>
          <w:lang w:eastAsia="zh-CN"/>
        </w:rPr>
        <w:t>t</w:t>
      </w:r>
      <w:r w:rsidR="00A74EC0">
        <w:rPr>
          <w:rFonts w:ascii="Times New Roman" w:hAnsi="Times New Roman"/>
          <w:sz w:val="24"/>
          <w:szCs w:val="24"/>
          <w:lang w:eastAsia="zh-CN"/>
        </w:rPr>
        <w:t>emperature</w:t>
      </w:r>
      <w:r w:rsidR="00F621FE">
        <w:rPr>
          <w:rFonts w:ascii="Times New Roman" w:hAnsi="Times New Roman"/>
          <w:sz w:val="24"/>
          <w:szCs w:val="24"/>
          <w:lang w:eastAsia="zh-CN"/>
        </w:rPr>
        <w:t>.</w:t>
      </w:r>
    </w:p>
    <w:p w14:paraId="66C1AB7F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2EDD222C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7474AF33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3B7220BA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245E5A4F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52BB6143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798F3C00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06FDC517" w14:textId="77777777" w:rsidR="00BA054C" w:rsidRDefault="00BA054C" w:rsidP="002A0799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14:paraId="507EA4D9" w14:textId="77777777" w:rsidR="0084751A" w:rsidRDefault="0084751A" w:rsidP="002A0799">
      <w:pPr>
        <w:spacing w:line="480" w:lineRule="auto"/>
        <w:ind w:left="1440"/>
        <w:rPr>
          <w:rFonts w:ascii="Times New Roman" w:hAnsi="Times New Roman"/>
          <w:sz w:val="24"/>
          <w:szCs w:val="24"/>
          <w:lang w:eastAsia="zh-CN"/>
        </w:rPr>
      </w:pPr>
    </w:p>
    <w:p w14:paraId="2586FA17" w14:textId="77777777" w:rsidR="002234E1" w:rsidRDefault="00722038" w:rsidP="002A0799">
      <w:pPr>
        <w:spacing w:line="480" w:lineRule="auto"/>
        <w:jc w:val="center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62A38D0" wp14:editId="4CD2777A">
            <wp:extent cx="5284470" cy="3340243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775" cy="3338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35155A" w14:textId="70067524" w:rsidR="00141BFF" w:rsidRDefault="007E7175" w:rsidP="002A0799">
      <w:pPr>
        <w:spacing w:line="480" w:lineRule="auto"/>
        <w:ind w:leftChars="-1" w:left="-2" w:firstLine="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 xml:space="preserve">S2 </w:t>
      </w:r>
      <w:r w:rsidR="002234E1">
        <w:rPr>
          <w:rFonts w:ascii="Times New Roman" w:hAnsi="Times New Roman"/>
          <w:b/>
          <w:sz w:val="24"/>
          <w:szCs w:val="24"/>
          <w:lang w:eastAsia="zh-CN"/>
        </w:rPr>
        <w:t xml:space="preserve">Fig. </w:t>
      </w:r>
      <w:r w:rsidR="001F1B84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FB49B1" w:rsidRPr="00B23B77">
        <w:rPr>
          <w:rFonts w:ascii="Times New Roman" w:hAnsi="Times New Roman"/>
          <w:sz w:val="24"/>
          <w:szCs w:val="24"/>
        </w:rPr>
        <w:t>Non</w:t>
      </w:r>
      <w:r w:rsidR="00FB49B1">
        <w:rPr>
          <w:rFonts w:ascii="Times New Roman" w:hAnsi="Times New Roman"/>
          <w:sz w:val="24"/>
          <w:szCs w:val="24"/>
        </w:rPr>
        <w:t>-</w:t>
      </w:r>
      <w:r w:rsidR="00CC0ED3" w:rsidRPr="00B23B77">
        <w:rPr>
          <w:rFonts w:ascii="Times New Roman" w:hAnsi="Times New Roman"/>
          <w:sz w:val="24"/>
          <w:szCs w:val="24"/>
        </w:rPr>
        <w:t xml:space="preserve">metric </w:t>
      </w:r>
      <w:r w:rsidR="00F621FE">
        <w:rPr>
          <w:rFonts w:ascii="Times New Roman" w:hAnsi="Times New Roman"/>
          <w:sz w:val="24"/>
          <w:szCs w:val="24"/>
        </w:rPr>
        <w:t>m</w:t>
      </w:r>
      <w:r w:rsidR="00CC0ED3">
        <w:rPr>
          <w:rFonts w:ascii="Times New Roman" w:hAnsi="Times New Roman"/>
          <w:sz w:val="24"/>
          <w:szCs w:val="24"/>
        </w:rPr>
        <w:t xml:space="preserve">ultidimensional </w:t>
      </w:r>
      <w:r w:rsidR="00F621FE">
        <w:rPr>
          <w:rFonts w:ascii="Times New Roman" w:hAnsi="Times New Roman"/>
          <w:sz w:val="24"/>
          <w:szCs w:val="24"/>
        </w:rPr>
        <w:t>s</w:t>
      </w:r>
      <w:r w:rsidR="00CC0ED3">
        <w:rPr>
          <w:rFonts w:ascii="Times New Roman" w:hAnsi="Times New Roman"/>
          <w:sz w:val="24"/>
          <w:szCs w:val="24"/>
        </w:rPr>
        <w:t xml:space="preserve">caling (nMDS) and analysis of similarity (ANOSIM) </w:t>
      </w:r>
      <w:r w:rsidR="00CC0ED3" w:rsidRPr="00B23B77">
        <w:rPr>
          <w:rFonts w:ascii="Times New Roman" w:hAnsi="Times New Roman"/>
          <w:sz w:val="24"/>
          <w:szCs w:val="24"/>
        </w:rPr>
        <w:t xml:space="preserve">ordination plot </w:t>
      </w:r>
      <w:r w:rsidR="00F621FE">
        <w:rPr>
          <w:rFonts w:ascii="Times New Roman" w:hAnsi="Times New Roman"/>
          <w:sz w:val="24"/>
          <w:szCs w:val="24"/>
        </w:rPr>
        <w:t xml:space="preserve">showing differences </w:t>
      </w:r>
      <w:r w:rsidR="00CC0ED3">
        <w:rPr>
          <w:rFonts w:ascii="Times New Roman" w:hAnsi="Times New Roman"/>
          <w:sz w:val="24"/>
          <w:szCs w:val="24"/>
        </w:rPr>
        <w:t xml:space="preserve">between </w:t>
      </w:r>
      <w:r w:rsidR="00F621FE">
        <w:rPr>
          <w:rFonts w:ascii="Times New Roman" w:hAnsi="Times New Roman"/>
          <w:sz w:val="24"/>
          <w:szCs w:val="24"/>
        </w:rPr>
        <w:t>i</w:t>
      </w:r>
      <w:r w:rsidR="00CC0ED3">
        <w:rPr>
          <w:rFonts w:ascii="Times New Roman" w:hAnsi="Times New Roman"/>
          <w:sz w:val="24"/>
          <w:szCs w:val="24"/>
        </w:rPr>
        <w:t xml:space="preserve">nvaded and </w:t>
      </w:r>
      <w:r w:rsidR="00F621FE">
        <w:rPr>
          <w:rFonts w:ascii="Times New Roman" w:hAnsi="Times New Roman"/>
          <w:sz w:val="24"/>
          <w:szCs w:val="24"/>
        </w:rPr>
        <w:t>n</w:t>
      </w:r>
      <w:r w:rsidR="00FB49B1">
        <w:rPr>
          <w:rFonts w:ascii="Times New Roman" w:hAnsi="Times New Roman"/>
          <w:sz w:val="24"/>
          <w:szCs w:val="24"/>
        </w:rPr>
        <w:t>on-</w:t>
      </w:r>
      <w:r w:rsidR="00F621FE">
        <w:rPr>
          <w:rFonts w:ascii="Times New Roman" w:hAnsi="Times New Roman"/>
          <w:sz w:val="24"/>
          <w:szCs w:val="24"/>
        </w:rPr>
        <w:t>i</w:t>
      </w:r>
      <w:r w:rsidR="00CC0ED3">
        <w:rPr>
          <w:rFonts w:ascii="Times New Roman" w:hAnsi="Times New Roman"/>
          <w:sz w:val="24"/>
          <w:szCs w:val="24"/>
        </w:rPr>
        <w:t xml:space="preserve">nvaded </w:t>
      </w:r>
      <w:r w:rsidR="00ED2099">
        <w:rPr>
          <w:rFonts w:ascii="Times New Roman" w:hAnsi="Times New Roman"/>
          <w:sz w:val="24"/>
          <w:szCs w:val="24"/>
        </w:rPr>
        <w:t>quandrat</w:t>
      </w:r>
      <w:r w:rsidR="00CC0ED3">
        <w:rPr>
          <w:rFonts w:ascii="Times New Roman" w:hAnsi="Times New Roman"/>
          <w:sz w:val="24"/>
          <w:szCs w:val="24"/>
        </w:rPr>
        <w:t>s at different locations in Liaoning and Hebei Provinces</w:t>
      </w:r>
      <w:r w:rsidR="00B4590F">
        <w:rPr>
          <w:rFonts w:ascii="Times New Roman" w:hAnsi="Times New Roman"/>
          <w:sz w:val="24"/>
          <w:szCs w:val="24"/>
        </w:rPr>
        <w:t>. Whereas aerobic number in the figure indicated the number of quadrats studied both invaded and non invaded plots.</w:t>
      </w:r>
    </w:p>
    <w:p w14:paraId="7D810518" w14:textId="2BB3FD4D" w:rsidR="00E16705" w:rsidRDefault="00B4590F" w:rsidP="002A0799">
      <w:pPr>
        <w:spacing w:line="480" w:lineRule="auto"/>
        <w:ind w:leftChars="-1" w:left="-2" w:firstLine="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9E106B">
        <w:rPr>
          <w:rFonts w:ascii="Times New Roman" w:hAnsi="Times New Roman"/>
          <w:sz w:val="24"/>
          <w:szCs w:val="24"/>
          <w:lang w:eastAsia="zh-CN"/>
        </w:rPr>
        <w:br w:type="page"/>
      </w:r>
      <w:r w:rsidR="00973BCF" w:rsidRPr="00973BCF">
        <w:rPr>
          <w:rFonts w:ascii="Times New Roman" w:hAnsi="Times New Roman"/>
          <w:b/>
          <w:bCs/>
          <w:sz w:val="24"/>
          <w:szCs w:val="24"/>
          <w:lang w:eastAsia="zh-CN"/>
        </w:rPr>
        <w:lastRenderedPageBreak/>
        <w:t xml:space="preserve">S1 </w:t>
      </w:r>
      <w:r w:rsidR="009E106B" w:rsidRPr="00973BCF">
        <w:rPr>
          <w:rFonts w:ascii="Times New Roman" w:hAnsi="Times New Roman"/>
          <w:b/>
          <w:bCs/>
          <w:sz w:val="24"/>
          <w:szCs w:val="24"/>
        </w:rPr>
        <w:t>Table</w:t>
      </w:r>
      <w:r w:rsidR="009E106B" w:rsidRPr="00553F06">
        <w:rPr>
          <w:rFonts w:ascii="Times New Roman" w:hAnsi="Times New Roman"/>
          <w:b/>
          <w:sz w:val="24"/>
          <w:szCs w:val="24"/>
        </w:rPr>
        <w:t xml:space="preserve">. </w:t>
      </w:r>
      <w:r w:rsidR="009E106B" w:rsidRPr="00553F06">
        <w:rPr>
          <w:rFonts w:ascii="Times New Roman" w:hAnsi="Times New Roman"/>
          <w:sz w:val="24"/>
          <w:szCs w:val="24"/>
        </w:rPr>
        <w:t xml:space="preserve">Plant species </w:t>
      </w:r>
      <w:r w:rsidR="003E6DBE">
        <w:rPr>
          <w:rFonts w:ascii="Times New Roman" w:hAnsi="Times New Roman"/>
          <w:sz w:val="24"/>
          <w:szCs w:val="24"/>
        </w:rPr>
        <w:t>studied</w:t>
      </w:r>
      <w:r w:rsidR="003E6DBE" w:rsidRPr="00553F06">
        <w:rPr>
          <w:rFonts w:ascii="Times New Roman" w:hAnsi="Times New Roman"/>
          <w:sz w:val="24"/>
          <w:szCs w:val="24"/>
        </w:rPr>
        <w:t xml:space="preserve"> </w:t>
      </w:r>
      <w:r w:rsidR="009E106B" w:rsidRPr="00553F06">
        <w:rPr>
          <w:rFonts w:ascii="Times New Roman" w:hAnsi="Times New Roman"/>
          <w:sz w:val="24"/>
          <w:szCs w:val="24"/>
        </w:rPr>
        <w:t xml:space="preserve">during field survey with </w:t>
      </w:r>
      <w:r w:rsidR="003E6DBE">
        <w:rPr>
          <w:rFonts w:ascii="Times New Roman" w:hAnsi="Times New Roman"/>
          <w:sz w:val="24"/>
          <w:szCs w:val="24"/>
        </w:rPr>
        <w:t>n</w:t>
      </w:r>
      <w:r w:rsidR="009E106B" w:rsidRPr="00553F06">
        <w:rPr>
          <w:rFonts w:ascii="Times New Roman" w:hAnsi="Times New Roman"/>
          <w:sz w:val="24"/>
          <w:szCs w:val="24"/>
        </w:rPr>
        <w:t>ame</w:t>
      </w:r>
      <w:r w:rsidR="003E6DBE">
        <w:rPr>
          <w:rFonts w:ascii="Times New Roman" w:hAnsi="Times New Roman"/>
          <w:sz w:val="24"/>
          <w:szCs w:val="24"/>
        </w:rPr>
        <w:t xml:space="preserve"> of </w:t>
      </w:r>
      <w:r w:rsidR="00543353">
        <w:rPr>
          <w:rFonts w:ascii="Times New Roman" w:hAnsi="Times New Roman"/>
          <w:sz w:val="24"/>
          <w:szCs w:val="24"/>
        </w:rPr>
        <w:t>f</w:t>
      </w:r>
      <w:r w:rsidR="009E106B" w:rsidRPr="00553F06">
        <w:rPr>
          <w:rFonts w:ascii="Times New Roman" w:hAnsi="Times New Roman"/>
          <w:sz w:val="24"/>
          <w:szCs w:val="24"/>
        </w:rPr>
        <w:t>amil</w:t>
      </w:r>
      <w:r w:rsidR="00543353">
        <w:rPr>
          <w:rFonts w:ascii="Times New Roman" w:hAnsi="Times New Roman"/>
          <w:sz w:val="24"/>
          <w:szCs w:val="24"/>
        </w:rPr>
        <w:t>ies</w:t>
      </w:r>
      <w:r w:rsidR="003E6DBE">
        <w:rPr>
          <w:rFonts w:ascii="Times New Roman" w:hAnsi="Times New Roman"/>
          <w:sz w:val="24"/>
          <w:szCs w:val="24"/>
        </w:rPr>
        <w:t>, name of species</w:t>
      </w:r>
      <w:r w:rsidR="009E106B" w:rsidRPr="00553F06">
        <w:rPr>
          <w:rFonts w:ascii="Times New Roman" w:hAnsi="Times New Roman"/>
          <w:sz w:val="24"/>
          <w:szCs w:val="24"/>
        </w:rPr>
        <w:t xml:space="preserve"> and </w:t>
      </w:r>
      <w:r w:rsidR="00543353">
        <w:rPr>
          <w:rFonts w:ascii="Times New Roman" w:hAnsi="Times New Roman"/>
          <w:sz w:val="24"/>
          <w:szCs w:val="24"/>
        </w:rPr>
        <w:t>l</w:t>
      </w:r>
      <w:r w:rsidR="009E106B" w:rsidRPr="00553F06">
        <w:rPr>
          <w:rFonts w:ascii="Times New Roman" w:hAnsi="Times New Roman"/>
          <w:sz w:val="24"/>
          <w:szCs w:val="24"/>
        </w:rPr>
        <w:t>ife form</w:t>
      </w:r>
      <w:r w:rsidR="00543353">
        <w:rPr>
          <w:rFonts w:ascii="Times New Roman" w:hAnsi="Times New Roman"/>
          <w:sz w:val="24"/>
          <w:szCs w:val="24"/>
        </w:rPr>
        <w:t>s</w:t>
      </w:r>
      <w:r w:rsidR="009E106B">
        <w:rPr>
          <w:rFonts w:ascii="Times New Roman" w:hAnsi="Times New Roman"/>
          <w:sz w:val="24"/>
          <w:szCs w:val="24"/>
        </w:rPr>
        <w:t xml:space="preserve"> </w:t>
      </w:r>
      <w:r w:rsidR="001C77FC">
        <w:rPr>
          <w:rFonts w:ascii="Times New Roman" w:hAnsi="Times New Roman"/>
          <w:sz w:val="24"/>
          <w:szCs w:val="24"/>
        </w:rPr>
        <w:t>at four locations</w:t>
      </w:r>
      <w:r w:rsidR="00AA2D5C">
        <w:rPr>
          <w:rFonts w:ascii="Times New Roman" w:hAnsi="Times New Roman"/>
          <w:sz w:val="24"/>
          <w:szCs w:val="24"/>
        </w:rPr>
        <w:t xml:space="preserve">.  </w:t>
      </w:r>
    </w:p>
    <w:tbl>
      <w:tblPr>
        <w:tblW w:w="4866" w:type="pct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2556"/>
        <w:gridCol w:w="843"/>
        <w:gridCol w:w="1009"/>
        <w:gridCol w:w="929"/>
        <w:gridCol w:w="1135"/>
        <w:gridCol w:w="1030"/>
      </w:tblGrid>
      <w:tr w:rsidR="0067281C" w:rsidRPr="001B5C16" w14:paraId="72F88172" w14:textId="77777777" w:rsidTr="0067281C">
        <w:trPr>
          <w:jc w:val="center"/>
        </w:trPr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59AD5D08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>Name of families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14:paraId="6AD6EAB9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>Name of specie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1F7ADD9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>Life form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25D53460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 xml:space="preserve">Yangyuan </w:t>
            </w:r>
          </w:p>
          <w:p w14:paraId="7F4718D8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>(40°12.749 N / 114°39.920 E, 900 m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5910BBB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 xml:space="preserve">Huailai </w:t>
            </w:r>
          </w:p>
          <w:p w14:paraId="087BE91E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>(40°22.411 N / 115°31.581 E, 1696 m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14AAD1C2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>Zhangjiakou (40°51.290 N / 114°51.378 E, 716 m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83DB93E" w14:textId="77777777" w:rsidR="00843D36" w:rsidRPr="001E6CBC" w:rsidRDefault="00E1670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</w:rPr>
            </w:pPr>
            <w:r w:rsidRPr="00E16705">
              <w:rPr>
                <w:rFonts w:ascii="Times New Roman" w:eastAsia="TimesLTStd-Roman" w:hAnsi="Times New Roman"/>
                <w:b/>
              </w:rPr>
              <w:t>Fushun (41°51.279 N / 123°49.126 E, 70 m)</w:t>
            </w:r>
          </w:p>
        </w:tc>
      </w:tr>
      <w:tr w:rsidR="0067281C" w:rsidRPr="001B5C16" w14:paraId="174EC7C1" w14:textId="77777777" w:rsidTr="0067281C">
        <w:trPr>
          <w:jc w:val="center"/>
        </w:trPr>
        <w:tc>
          <w:tcPr>
            <w:tcW w:w="994" w:type="pct"/>
            <w:tcBorders>
              <w:top w:val="single" w:sz="4" w:space="0" w:color="auto"/>
            </w:tcBorders>
          </w:tcPr>
          <w:p w14:paraId="428AF16B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Amaranthaceae</w:t>
            </w:r>
          </w:p>
        </w:tc>
        <w:tc>
          <w:tcPr>
            <w:tcW w:w="1365" w:type="pct"/>
            <w:tcBorders>
              <w:top w:val="single" w:sz="4" w:space="0" w:color="auto"/>
            </w:tcBorders>
          </w:tcPr>
          <w:p w14:paraId="675C6B36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Chenopodium album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F89F28C" w14:textId="77777777" w:rsidR="00843D36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4A2ACF55" w14:textId="77777777" w:rsidR="00843D3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760CDFD" w14:textId="77777777" w:rsidR="00843D3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7CB4226" w14:textId="77777777" w:rsidR="00843D3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BB55A1D" w14:textId="77777777" w:rsidR="00843D3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</w:tr>
      <w:tr w:rsidR="0067281C" w:rsidRPr="001B5C16" w14:paraId="521D5DE6" w14:textId="77777777" w:rsidTr="0067281C">
        <w:trPr>
          <w:jc w:val="center"/>
        </w:trPr>
        <w:tc>
          <w:tcPr>
            <w:tcW w:w="994" w:type="pct"/>
          </w:tcPr>
          <w:p w14:paraId="4451F9F3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Apocynaceae</w:t>
            </w:r>
          </w:p>
        </w:tc>
        <w:tc>
          <w:tcPr>
            <w:tcW w:w="1365" w:type="pct"/>
          </w:tcPr>
          <w:p w14:paraId="17EEBA05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Cynanchum chinensi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3C630405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</w:tcPr>
          <w:p w14:paraId="3D9E021E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</w:p>
        </w:tc>
        <w:tc>
          <w:tcPr>
            <w:tcW w:w="496" w:type="pct"/>
          </w:tcPr>
          <w:p w14:paraId="71C40B9E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</w:tcPr>
          <w:p w14:paraId="08FE9A9F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14:paraId="2A7E80BB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</w:p>
        </w:tc>
      </w:tr>
      <w:tr w:rsidR="0067281C" w:rsidRPr="001B5C16" w14:paraId="40169F01" w14:textId="77777777" w:rsidTr="0067281C">
        <w:trPr>
          <w:jc w:val="center"/>
        </w:trPr>
        <w:tc>
          <w:tcPr>
            <w:tcW w:w="994" w:type="pct"/>
          </w:tcPr>
          <w:p w14:paraId="4BA823D6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Asteraceae</w:t>
            </w:r>
          </w:p>
        </w:tc>
        <w:tc>
          <w:tcPr>
            <w:tcW w:w="1365" w:type="pct"/>
          </w:tcPr>
          <w:p w14:paraId="0C739612" w14:textId="77777777" w:rsidR="00C02DF5" w:rsidRPr="0076296D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Artemisia annu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4950F566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</w:tcPr>
          <w:p w14:paraId="41E3211F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</w:p>
        </w:tc>
        <w:tc>
          <w:tcPr>
            <w:tcW w:w="496" w:type="pct"/>
          </w:tcPr>
          <w:p w14:paraId="417A7EA6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</w:tcPr>
          <w:p w14:paraId="13597EB9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550" w:type="pct"/>
          </w:tcPr>
          <w:p w14:paraId="6B5F3F91" w14:textId="77777777" w:rsidR="00C02DF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</w:tr>
      <w:tr w:rsidR="0067281C" w:rsidRPr="001B5C16" w14:paraId="707FDEAC" w14:textId="77777777" w:rsidTr="0067281C">
        <w:trPr>
          <w:jc w:val="center"/>
        </w:trPr>
        <w:tc>
          <w:tcPr>
            <w:tcW w:w="994" w:type="pct"/>
          </w:tcPr>
          <w:p w14:paraId="3EDEB09F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Asteraceae</w:t>
            </w:r>
          </w:p>
        </w:tc>
        <w:tc>
          <w:tcPr>
            <w:tcW w:w="1365" w:type="pct"/>
          </w:tcPr>
          <w:p w14:paraId="002A93A4" w14:textId="77777777" w:rsidR="00C02DF5" w:rsidRPr="00600386" w:rsidRDefault="00C02DF5" w:rsidP="002A079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Xanthium strumar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7C6E9FD0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</w:tcPr>
          <w:p w14:paraId="3AF5F955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496" w:type="pct"/>
          </w:tcPr>
          <w:p w14:paraId="096B0308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</w:tcPr>
          <w:p w14:paraId="695FF284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550" w:type="pct"/>
          </w:tcPr>
          <w:p w14:paraId="20E79D07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</w:tr>
      <w:tr w:rsidR="0067281C" w:rsidRPr="001B5C16" w14:paraId="008FB383" w14:textId="77777777" w:rsidTr="0067281C">
        <w:trPr>
          <w:jc w:val="center"/>
        </w:trPr>
        <w:tc>
          <w:tcPr>
            <w:tcW w:w="994" w:type="pct"/>
          </w:tcPr>
          <w:p w14:paraId="748E511C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Cannabaceae</w:t>
            </w:r>
          </w:p>
        </w:tc>
        <w:tc>
          <w:tcPr>
            <w:tcW w:w="1365" w:type="pct"/>
          </w:tcPr>
          <w:p w14:paraId="12CA9D47" w14:textId="77777777" w:rsidR="00C02DF5" w:rsidRPr="005E58C5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Humulus scand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02007B3F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</w:tcPr>
          <w:p w14:paraId="6784DA2E" w14:textId="77777777" w:rsidR="00C02DF5" w:rsidRPr="00CF2E2B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EB2FCB0" w14:textId="77777777" w:rsidR="00C02DF5" w:rsidRPr="00CF2E2B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606" w:type="pct"/>
          </w:tcPr>
          <w:p w14:paraId="6394E4F2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550" w:type="pct"/>
          </w:tcPr>
          <w:p w14:paraId="621FFF3D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</w:tr>
      <w:tr w:rsidR="0067281C" w:rsidRPr="001B5C16" w14:paraId="6612E7B7" w14:textId="77777777" w:rsidTr="0067281C">
        <w:trPr>
          <w:jc w:val="center"/>
        </w:trPr>
        <w:tc>
          <w:tcPr>
            <w:tcW w:w="994" w:type="pct"/>
          </w:tcPr>
          <w:p w14:paraId="23E64EBB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Dioscoreaceae</w:t>
            </w:r>
          </w:p>
        </w:tc>
        <w:tc>
          <w:tcPr>
            <w:tcW w:w="1365" w:type="pct"/>
          </w:tcPr>
          <w:p w14:paraId="556720DE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Dioscorea zingiberensis</w:t>
            </w:r>
          </w:p>
        </w:tc>
        <w:tc>
          <w:tcPr>
            <w:tcW w:w="450" w:type="pct"/>
          </w:tcPr>
          <w:p w14:paraId="7064CE2F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</w:tcPr>
          <w:p w14:paraId="6646C806" w14:textId="77777777" w:rsidR="00C02DF5" w:rsidRPr="00CF2E2B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44747E33" w14:textId="77777777" w:rsidR="00C02DF5" w:rsidRPr="00CF2E2B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606" w:type="pct"/>
          </w:tcPr>
          <w:p w14:paraId="441A3335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550" w:type="pct"/>
          </w:tcPr>
          <w:p w14:paraId="3C2B5970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67281C" w:rsidRPr="001B5C16" w14:paraId="7245C08E" w14:textId="77777777" w:rsidTr="0067281C">
        <w:trPr>
          <w:jc w:val="center"/>
        </w:trPr>
        <w:tc>
          <w:tcPr>
            <w:tcW w:w="994" w:type="pct"/>
          </w:tcPr>
          <w:p w14:paraId="7E504300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Geraniaceae</w:t>
            </w:r>
          </w:p>
        </w:tc>
        <w:tc>
          <w:tcPr>
            <w:tcW w:w="1365" w:type="pct"/>
          </w:tcPr>
          <w:p w14:paraId="682749F0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Erodium stephnianum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464C6E9A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</w:tcPr>
          <w:p w14:paraId="7D3BF1CB" w14:textId="77777777" w:rsidR="00C02DF5" w:rsidRPr="00CF2E2B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496" w:type="pct"/>
          </w:tcPr>
          <w:p w14:paraId="7FB7EF81" w14:textId="77777777" w:rsidR="00C02DF5" w:rsidRPr="00CF2E2B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</w:tcPr>
          <w:p w14:paraId="4E6C2452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50" w:type="pct"/>
          </w:tcPr>
          <w:p w14:paraId="25BA2C64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67281C" w:rsidRPr="001B5C16" w14:paraId="616F4A09" w14:textId="77777777" w:rsidTr="0067281C">
        <w:trPr>
          <w:jc w:val="center"/>
        </w:trPr>
        <w:tc>
          <w:tcPr>
            <w:tcW w:w="994" w:type="pct"/>
          </w:tcPr>
          <w:p w14:paraId="78F90BAE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Malvaceae</w:t>
            </w:r>
          </w:p>
        </w:tc>
        <w:tc>
          <w:tcPr>
            <w:tcW w:w="1365" w:type="pct"/>
          </w:tcPr>
          <w:p w14:paraId="05421B69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Malva verticillat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54222EBC" w14:textId="77777777" w:rsidR="00C02DF5" w:rsidRPr="001B5C16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>
              <w:rPr>
                <w:rFonts w:ascii="Times New Roman" w:eastAsia="TimesLTStd-Roman" w:hAnsi="Times New Roman"/>
                <w:sz w:val="24"/>
                <w:szCs w:val="24"/>
              </w:rPr>
              <w:t>Forb</w:t>
            </w:r>
          </w:p>
        </w:tc>
        <w:tc>
          <w:tcPr>
            <w:tcW w:w="539" w:type="pct"/>
          </w:tcPr>
          <w:p w14:paraId="3E67C6DA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496" w:type="pct"/>
          </w:tcPr>
          <w:p w14:paraId="2E4469E5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606" w:type="pct"/>
          </w:tcPr>
          <w:p w14:paraId="119F41B9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50" w:type="pct"/>
          </w:tcPr>
          <w:p w14:paraId="25A90D48" w14:textId="77777777" w:rsidR="00C02DF5" w:rsidRPr="00F64D2A" w:rsidRDefault="00C02DF5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67281C" w:rsidRPr="001B5C16" w14:paraId="3090F93F" w14:textId="77777777" w:rsidTr="0067281C">
        <w:trPr>
          <w:jc w:val="center"/>
        </w:trPr>
        <w:tc>
          <w:tcPr>
            <w:tcW w:w="994" w:type="pct"/>
          </w:tcPr>
          <w:p w14:paraId="05783508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Poaceae</w:t>
            </w:r>
          </w:p>
        </w:tc>
        <w:tc>
          <w:tcPr>
            <w:tcW w:w="1365" w:type="pct"/>
          </w:tcPr>
          <w:p w14:paraId="6F972DC0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Avena sativa</w:t>
            </w:r>
          </w:p>
        </w:tc>
        <w:tc>
          <w:tcPr>
            <w:tcW w:w="450" w:type="pct"/>
          </w:tcPr>
          <w:p w14:paraId="15C30149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Grass</w:t>
            </w:r>
          </w:p>
        </w:tc>
        <w:tc>
          <w:tcPr>
            <w:tcW w:w="539" w:type="pct"/>
          </w:tcPr>
          <w:p w14:paraId="7514FB99" w14:textId="77777777" w:rsidR="00843D36" w:rsidRPr="00F64D2A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496" w:type="pct"/>
          </w:tcPr>
          <w:p w14:paraId="4105119F" w14:textId="77777777" w:rsidR="00843D36" w:rsidRPr="00F64D2A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606" w:type="pct"/>
          </w:tcPr>
          <w:p w14:paraId="7A81D01C" w14:textId="77777777" w:rsidR="00843D36" w:rsidRPr="00F64D2A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50" w:type="pct"/>
          </w:tcPr>
          <w:p w14:paraId="6119A9B9" w14:textId="77777777" w:rsidR="00843D36" w:rsidRPr="00F64D2A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 w:rsidR="0067281C" w:rsidRPr="001B5C16" w14:paraId="007E209C" w14:textId="77777777" w:rsidTr="0067281C">
        <w:trPr>
          <w:jc w:val="center"/>
        </w:trPr>
        <w:tc>
          <w:tcPr>
            <w:tcW w:w="994" w:type="pct"/>
          </w:tcPr>
          <w:p w14:paraId="44B6B3F6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Poaceae</w:t>
            </w:r>
          </w:p>
        </w:tc>
        <w:tc>
          <w:tcPr>
            <w:tcW w:w="1365" w:type="pct"/>
          </w:tcPr>
          <w:p w14:paraId="3022C88C" w14:textId="77777777" w:rsidR="00843D36" w:rsidRPr="001B5C16" w:rsidRDefault="00843D36" w:rsidP="002A079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Setaria feber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41747714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Grass</w:t>
            </w:r>
          </w:p>
        </w:tc>
        <w:tc>
          <w:tcPr>
            <w:tcW w:w="539" w:type="pct"/>
          </w:tcPr>
          <w:p w14:paraId="2C091A66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14:paraId="7446969D" w14:textId="77777777" w:rsidR="00843D36" w:rsidRPr="00E42075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</w:tcPr>
          <w:p w14:paraId="530D03E3" w14:textId="77777777" w:rsidR="00843D36" w:rsidRPr="00E42075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550" w:type="pct"/>
          </w:tcPr>
          <w:p w14:paraId="355B093C" w14:textId="77777777" w:rsidR="00843D36" w:rsidRPr="00E36143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</w:tr>
      <w:tr w:rsidR="0067281C" w:rsidRPr="001B5C16" w14:paraId="1A7FE22F" w14:textId="77777777" w:rsidTr="0067281C">
        <w:trPr>
          <w:jc w:val="center"/>
        </w:trPr>
        <w:tc>
          <w:tcPr>
            <w:tcW w:w="994" w:type="pct"/>
          </w:tcPr>
          <w:p w14:paraId="01B5C409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Poaceae</w:t>
            </w:r>
          </w:p>
        </w:tc>
        <w:tc>
          <w:tcPr>
            <w:tcW w:w="1365" w:type="pct"/>
          </w:tcPr>
          <w:p w14:paraId="352E4C10" w14:textId="77777777" w:rsidR="00843D36" w:rsidRPr="001B5C16" w:rsidRDefault="00843D36" w:rsidP="002A079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Setaria pumil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</w:tcPr>
          <w:p w14:paraId="4C28C907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Grass</w:t>
            </w:r>
          </w:p>
        </w:tc>
        <w:tc>
          <w:tcPr>
            <w:tcW w:w="539" w:type="pct"/>
          </w:tcPr>
          <w:p w14:paraId="53B50079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14:paraId="61E00BE7" w14:textId="77777777" w:rsidR="00843D36" w:rsidRPr="00E42075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</w:tcPr>
          <w:p w14:paraId="6B3596F9" w14:textId="77777777" w:rsidR="00843D36" w:rsidRPr="00E42075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50" w:type="pct"/>
          </w:tcPr>
          <w:p w14:paraId="01EDCA8B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</w:p>
        </w:tc>
      </w:tr>
      <w:tr w:rsidR="0067281C" w:rsidRPr="001B5C16" w14:paraId="3F35B6DF" w14:textId="77777777" w:rsidTr="0067281C">
        <w:trPr>
          <w:jc w:val="center"/>
        </w:trPr>
        <w:tc>
          <w:tcPr>
            <w:tcW w:w="994" w:type="pct"/>
            <w:tcBorders>
              <w:bottom w:val="single" w:sz="4" w:space="0" w:color="auto"/>
            </w:tcBorders>
          </w:tcPr>
          <w:p w14:paraId="3714D495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Poaceae</w:t>
            </w:r>
          </w:p>
        </w:tc>
        <w:tc>
          <w:tcPr>
            <w:tcW w:w="1365" w:type="pct"/>
            <w:tcBorders>
              <w:bottom w:val="single" w:sz="4" w:space="0" w:color="auto"/>
            </w:tcBorders>
          </w:tcPr>
          <w:p w14:paraId="352C28C1" w14:textId="77777777" w:rsidR="00843D36" w:rsidRPr="001B5C16" w:rsidRDefault="00843D36" w:rsidP="002A079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B5C16">
              <w:rPr>
                <w:rFonts w:ascii="Times New Roman" w:hAnsi="Times New Roman"/>
                <w:i/>
                <w:sz w:val="24"/>
                <w:szCs w:val="24"/>
              </w:rPr>
              <w:t>Seteria viridi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A2438AB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1B5C16">
              <w:rPr>
                <w:rFonts w:ascii="Times New Roman" w:eastAsia="TimesLTStd-Roman" w:hAnsi="Times New Roman"/>
                <w:sz w:val="24"/>
                <w:szCs w:val="24"/>
              </w:rPr>
              <w:t>Gras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A9F000A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20D16CA8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1D422786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DF305E4" w14:textId="77777777" w:rsidR="00843D36" w:rsidRPr="001B5C16" w:rsidRDefault="00843D36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4"/>
                <w:szCs w:val="24"/>
              </w:rPr>
            </w:pPr>
            <w:r w:rsidRPr="00F64D2A">
              <w:rPr>
                <w:rFonts w:ascii="Times New Roman" w:hAnsi="Times New Roman"/>
                <w:sz w:val="24"/>
                <w:szCs w:val="24"/>
                <w:lang w:eastAsia="zh-CN"/>
              </w:rPr>
              <w:t>√</w:t>
            </w:r>
          </w:p>
        </w:tc>
      </w:tr>
    </w:tbl>
    <w:p w14:paraId="0AB567F3" w14:textId="77777777" w:rsidR="009C6D64" w:rsidRPr="00E02221" w:rsidRDefault="00E02221" w:rsidP="002A0799">
      <w:pPr>
        <w:spacing w:line="480" w:lineRule="auto"/>
        <w:rPr>
          <w:rFonts w:ascii="Times New Roman" w:hAnsi="Times New Roman"/>
        </w:rPr>
      </w:pPr>
      <w:r w:rsidRPr="00E02221">
        <w:rPr>
          <w:rFonts w:ascii="Times New Roman" w:hAnsi="Times New Roman"/>
        </w:rPr>
        <w:t xml:space="preserve">Whereas </w:t>
      </w:r>
      <w:r>
        <w:rPr>
          <w:rFonts w:ascii="Times New Roman" w:hAnsi="Times New Roman"/>
        </w:rPr>
        <w:t xml:space="preserve"> </w:t>
      </w:r>
      <w:r w:rsidR="00E16705" w:rsidRPr="00E16705"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(North Latitude), </w:t>
      </w:r>
      <w:r w:rsidR="00E16705" w:rsidRPr="00E16705"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 xml:space="preserve"> (East Longitude), </w:t>
      </w:r>
      <w:r w:rsidR="00E16705" w:rsidRPr="00E16705">
        <w:rPr>
          <w:rFonts w:ascii="Times New Roman" w:hAnsi="Times New Roman"/>
          <w:i/>
        </w:rPr>
        <w:t>m</w:t>
      </w:r>
      <w:r>
        <w:rPr>
          <w:rFonts w:ascii="Times New Roman" w:hAnsi="Times New Roman"/>
        </w:rPr>
        <w:t xml:space="preserve"> (Altitude in meter), ° (Degree).</w:t>
      </w:r>
    </w:p>
    <w:p w14:paraId="6C618E12" w14:textId="29E52D25" w:rsidR="00E02221" w:rsidRDefault="00973BCF" w:rsidP="002A07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E02221" w:rsidRPr="00553F06">
        <w:rPr>
          <w:rFonts w:ascii="Times New Roman" w:hAnsi="Times New Roman"/>
          <w:b/>
          <w:sz w:val="24"/>
          <w:szCs w:val="24"/>
        </w:rPr>
        <w:t xml:space="preserve">Table. </w:t>
      </w:r>
      <w:r w:rsidR="00E02221" w:rsidRPr="00553F06">
        <w:rPr>
          <w:rFonts w:ascii="Times New Roman" w:hAnsi="Times New Roman"/>
          <w:sz w:val="24"/>
          <w:szCs w:val="24"/>
        </w:rPr>
        <w:t xml:space="preserve">Plant species </w:t>
      </w:r>
      <w:r w:rsidR="001F1B21">
        <w:rPr>
          <w:rFonts w:ascii="Times New Roman" w:hAnsi="Times New Roman"/>
          <w:sz w:val="24"/>
          <w:szCs w:val="24"/>
        </w:rPr>
        <w:t xml:space="preserve">identified but unstudied </w:t>
      </w:r>
      <w:r w:rsidR="00E02221" w:rsidRPr="00553F06">
        <w:rPr>
          <w:rFonts w:ascii="Times New Roman" w:hAnsi="Times New Roman"/>
          <w:sz w:val="24"/>
          <w:szCs w:val="24"/>
        </w:rPr>
        <w:t xml:space="preserve">during field survey with </w:t>
      </w:r>
      <w:r w:rsidR="00E02221">
        <w:rPr>
          <w:rFonts w:ascii="Times New Roman" w:hAnsi="Times New Roman"/>
          <w:sz w:val="24"/>
          <w:szCs w:val="24"/>
        </w:rPr>
        <w:t>n</w:t>
      </w:r>
      <w:r w:rsidR="00E02221" w:rsidRPr="00553F06">
        <w:rPr>
          <w:rFonts w:ascii="Times New Roman" w:hAnsi="Times New Roman"/>
          <w:sz w:val="24"/>
          <w:szCs w:val="24"/>
        </w:rPr>
        <w:t>ame</w:t>
      </w:r>
      <w:r w:rsidR="00E02221">
        <w:rPr>
          <w:rFonts w:ascii="Times New Roman" w:hAnsi="Times New Roman"/>
          <w:sz w:val="24"/>
          <w:szCs w:val="24"/>
        </w:rPr>
        <w:t xml:space="preserve"> of f</w:t>
      </w:r>
      <w:r w:rsidR="00E02221" w:rsidRPr="00553F06">
        <w:rPr>
          <w:rFonts w:ascii="Times New Roman" w:hAnsi="Times New Roman"/>
          <w:sz w:val="24"/>
          <w:szCs w:val="24"/>
        </w:rPr>
        <w:t>amil</w:t>
      </w:r>
      <w:r w:rsidR="00E02221">
        <w:rPr>
          <w:rFonts w:ascii="Times New Roman" w:hAnsi="Times New Roman"/>
          <w:sz w:val="24"/>
          <w:szCs w:val="24"/>
        </w:rPr>
        <w:t>ies, species</w:t>
      </w:r>
      <w:r w:rsidR="00E02221" w:rsidRPr="00553F06">
        <w:rPr>
          <w:rFonts w:ascii="Times New Roman" w:hAnsi="Times New Roman"/>
          <w:sz w:val="24"/>
          <w:szCs w:val="24"/>
        </w:rPr>
        <w:t xml:space="preserve"> and </w:t>
      </w:r>
      <w:r w:rsidR="00E02221">
        <w:rPr>
          <w:rFonts w:ascii="Times New Roman" w:hAnsi="Times New Roman"/>
          <w:sz w:val="24"/>
          <w:szCs w:val="24"/>
        </w:rPr>
        <w:t>l</w:t>
      </w:r>
      <w:r w:rsidR="00E02221" w:rsidRPr="00553F06">
        <w:rPr>
          <w:rFonts w:ascii="Times New Roman" w:hAnsi="Times New Roman"/>
          <w:sz w:val="24"/>
          <w:szCs w:val="24"/>
        </w:rPr>
        <w:t>ife form</w:t>
      </w:r>
      <w:r w:rsidR="00E02221">
        <w:rPr>
          <w:rFonts w:ascii="Times New Roman" w:hAnsi="Times New Roman"/>
          <w:sz w:val="24"/>
          <w:szCs w:val="24"/>
        </w:rPr>
        <w:t>s at four locations</w:t>
      </w:r>
    </w:p>
    <w:tbl>
      <w:tblPr>
        <w:tblW w:w="4660" w:type="pct"/>
        <w:jc w:val="center"/>
        <w:tblLayout w:type="fixed"/>
        <w:tblLook w:val="04A0" w:firstRow="1" w:lastRow="0" w:firstColumn="1" w:lastColumn="0" w:noHBand="0" w:noVBand="1"/>
      </w:tblPr>
      <w:tblGrid>
        <w:gridCol w:w="1591"/>
        <w:gridCol w:w="2197"/>
        <w:gridCol w:w="848"/>
        <w:gridCol w:w="993"/>
        <w:gridCol w:w="993"/>
        <w:gridCol w:w="1135"/>
        <w:gridCol w:w="1209"/>
      </w:tblGrid>
      <w:tr w:rsidR="00BA054C" w:rsidRPr="00BA054C" w14:paraId="51B5D727" w14:textId="77777777" w:rsidTr="00626D0E">
        <w:trPr>
          <w:jc w:val="center"/>
        </w:trPr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75943C9A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>Familie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52E5C7B8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>Botanical names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542BCDB6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>Life forms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2F7FA03A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 xml:space="preserve">Yangyuan </w:t>
            </w:r>
          </w:p>
          <w:p w14:paraId="4E329421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>(40°12.749 N / 114°39.920 E, 900 m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569A5A3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 xml:space="preserve">Huailai </w:t>
            </w:r>
          </w:p>
          <w:p w14:paraId="4104040E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>(40°22.411 N / 115°31.581 E, 1696 m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521C5C82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>Zhangjiakou (40°51.290 N / 114°51.378 E, 716 m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2515D5BF" w14:textId="77777777" w:rsidR="00B55680" w:rsidRPr="00BA054C" w:rsidRDefault="00B5568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b/>
                <w:sz w:val="20"/>
                <w:szCs w:val="20"/>
              </w:rPr>
              <w:t>Fushun (41°51.279 N / 123°49.126 E, 70 m)</w:t>
            </w:r>
          </w:p>
        </w:tc>
      </w:tr>
      <w:tr w:rsidR="00BA054C" w:rsidRPr="00BA054C" w14:paraId="3ED32531" w14:textId="77777777" w:rsidTr="00626D0E">
        <w:trPr>
          <w:jc w:val="center"/>
        </w:trPr>
        <w:tc>
          <w:tcPr>
            <w:tcW w:w="887" w:type="pct"/>
            <w:tcBorders>
              <w:top w:val="single" w:sz="4" w:space="0" w:color="auto"/>
            </w:tcBorders>
          </w:tcPr>
          <w:p w14:paraId="480BDA0B" w14:textId="77777777" w:rsidR="00C06F0E" w:rsidRPr="00BA054C" w:rsidRDefault="00C06F0E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Amaranthaceae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09B8C0E6" w14:textId="77777777" w:rsidR="00C06F0E" w:rsidRPr="00BA054C" w:rsidRDefault="00C06F0E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Amaranthus retroflexus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0FCCF66C" w14:textId="77777777" w:rsidR="00C06F0E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45164FEC" w14:textId="77777777" w:rsidR="00C06F0E" w:rsidRPr="00BA054C" w:rsidRDefault="00C06F0E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404DD8A" w14:textId="77777777" w:rsidR="00C06F0E" w:rsidRPr="00BA054C" w:rsidRDefault="00C06F0E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49B3B194" w14:textId="77777777" w:rsidR="00C06F0E" w:rsidRPr="00BA054C" w:rsidRDefault="00C06F0E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0DB04852" w14:textId="77777777" w:rsidR="00C06F0E" w:rsidRPr="00BA054C" w:rsidRDefault="00C06F0E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340026D7" w14:textId="77777777" w:rsidTr="00626D0E">
        <w:trPr>
          <w:jc w:val="center"/>
        </w:trPr>
        <w:tc>
          <w:tcPr>
            <w:tcW w:w="887" w:type="pct"/>
          </w:tcPr>
          <w:p w14:paraId="45469381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aranthaceae</w:t>
            </w:r>
          </w:p>
        </w:tc>
        <w:tc>
          <w:tcPr>
            <w:tcW w:w="1225" w:type="pct"/>
          </w:tcPr>
          <w:p w14:paraId="3F95996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Amaranthus blitum</w:t>
            </w:r>
          </w:p>
        </w:tc>
        <w:tc>
          <w:tcPr>
            <w:tcW w:w="473" w:type="pct"/>
          </w:tcPr>
          <w:p w14:paraId="6929C5B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02933FD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6605220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633" w:type="pct"/>
          </w:tcPr>
          <w:p w14:paraId="6DF82BB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675" w:type="pct"/>
          </w:tcPr>
          <w:p w14:paraId="64B2A21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1BACCADF" w14:textId="77777777" w:rsidTr="00626D0E">
        <w:trPr>
          <w:jc w:val="center"/>
        </w:trPr>
        <w:tc>
          <w:tcPr>
            <w:tcW w:w="887" w:type="pct"/>
          </w:tcPr>
          <w:p w14:paraId="04DED695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aranthaceae</w:t>
            </w:r>
          </w:p>
        </w:tc>
        <w:tc>
          <w:tcPr>
            <w:tcW w:w="1225" w:type="pct"/>
          </w:tcPr>
          <w:p w14:paraId="73DAC8C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Chenopodium hybridum</w:t>
            </w:r>
          </w:p>
        </w:tc>
        <w:tc>
          <w:tcPr>
            <w:tcW w:w="473" w:type="pct"/>
          </w:tcPr>
          <w:p w14:paraId="2B54578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5DAF81F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554" w:type="pct"/>
          </w:tcPr>
          <w:p w14:paraId="311A5825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5AB454B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675" w:type="pct"/>
          </w:tcPr>
          <w:p w14:paraId="5323B392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2B0B42AB" w14:textId="77777777" w:rsidTr="00626D0E">
        <w:trPr>
          <w:jc w:val="center"/>
        </w:trPr>
        <w:tc>
          <w:tcPr>
            <w:tcW w:w="887" w:type="pct"/>
          </w:tcPr>
          <w:p w14:paraId="4EEF96E4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aranthaceae</w:t>
            </w:r>
          </w:p>
        </w:tc>
        <w:tc>
          <w:tcPr>
            <w:tcW w:w="1225" w:type="pct"/>
          </w:tcPr>
          <w:p w14:paraId="587C866A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Chenopodium ficifolium</w:t>
            </w:r>
          </w:p>
        </w:tc>
        <w:tc>
          <w:tcPr>
            <w:tcW w:w="473" w:type="pct"/>
          </w:tcPr>
          <w:p w14:paraId="3C3D6554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1A6512AC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554" w:type="pct"/>
          </w:tcPr>
          <w:p w14:paraId="328A0B14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633" w:type="pct"/>
          </w:tcPr>
          <w:p w14:paraId="74D7D9C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75" w:type="pct"/>
          </w:tcPr>
          <w:p w14:paraId="17C992A3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652F317A" w14:textId="77777777" w:rsidTr="00626D0E">
        <w:trPr>
          <w:jc w:val="center"/>
        </w:trPr>
        <w:tc>
          <w:tcPr>
            <w:tcW w:w="887" w:type="pct"/>
          </w:tcPr>
          <w:p w14:paraId="6A097096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pocynaceae</w:t>
            </w:r>
          </w:p>
        </w:tc>
        <w:tc>
          <w:tcPr>
            <w:tcW w:w="1225" w:type="pct"/>
          </w:tcPr>
          <w:p w14:paraId="07311BD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Cynanchum wilfordii</w:t>
            </w:r>
          </w:p>
        </w:tc>
        <w:tc>
          <w:tcPr>
            <w:tcW w:w="473" w:type="pct"/>
          </w:tcPr>
          <w:p w14:paraId="020699F2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524C9648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554" w:type="pct"/>
          </w:tcPr>
          <w:p w14:paraId="5F2E18EE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067F4BF7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</w:tcPr>
          <w:p w14:paraId="5C91EC9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A054C" w:rsidRPr="00BA054C" w14:paraId="30A0EF5A" w14:textId="77777777" w:rsidTr="00626D0E">
        <w:trPr>
          <w:jc w:val="center"/>
        </w:trPr>
        <w:tc>
          <w:tcPr>
            <w:tcW w:w="887" w:type="pct"/>
          </w:tcPr>
          <w:p w14:paraId="5E8A0B7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steraceae</w:t>
            </w:r>
          </w:p>
        </w:tc>
        <w:tc>
          <w:tcPr>
            <w:tcW w:w="1225" w:type="pct"/>
          </w:tcPr>
          <w:p w14:paraId="70E758AE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Ambrosia trifida</w:t>
            </w:r>
          </w:p>
        </w:tc>
        <w:tc>
          <w:tcPr>
            <w:tcW w:w="473" w:type="pct"/>
          </w:tcPr>
          <w:p w14:paraId="7641F3BC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5B305C1F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554" w:type="pct"/>
          </w:tcPr>
          <w:p w14:paraId="694AEF98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7AD68E5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</w:tcPr>
          <w:p w14:paraId="142027B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486F10F1" w14:textId="77777777" w:rsidTr="00626D0E">
        <w:trPr>
          <w:jc w:val="center"/>
        </w:trPr>
        <w:tc>
          <w:tcPr>
            <w:tcW w:w="887" w:type="pct"/>
          </w:tcPr>
          <w:p w14:paraId="290B0EF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steraceae</w:t>
            </w:r>
          </w:p>
        </w:tc>
        <w:tc>
          <w:tcPr>
            <w:tcW w:w="1225" w:type="pct"/>
          </w:tcPr>
          <w:p w14:paraId="2848CC5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Ambrosia artemisifolia</w:t>
            </w:r>
          </w:p>
        </w:tc>
        <w:tc>
          <w:tcPr>
            <w:tcW w:w="473" w:type="pct"/>
          </w:tcPr>
          <w:p w14:paraId="0BD47742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70EFDB4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b/>
                <w:sz w:val="20"/>
                <w:szCs w:val="20"/>
              </w:rPr>
            </w:pPr>
          </w:p>
        </w:tc>
        <w:tc>
          <w:tcPr>
            <w:tcW w:w="554" w:type="pct"/>
          </w:tcPr>
          <w:p w14:paraId="3CBCAE8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2D813D0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</w:tcPr>
          <w:p w14:paraId="520FEFC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39CD1B41" w14:textId="77777777" w:rsidTr="00626D0E">
        <w:trPr>
          <w:jc w:val="center"/>
        </w:trPr>
        <w:tc>
          <w:tcPr>
            <w:tcW w:w="887" w:type="pct"/>
          </w:tcPr>
          <w:p w14:paraId="67E9D15A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Asteraceae</w:t>
            </w:r>
          </w:p>
        </w:tc>
        <w:tc>
          <w:tcPr>
            <w:tcW w:w="1225" w:type="pct"/>
          </w:tcPr>
          <w:p w14:paraId="101167CE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Artemisia selengensis</w:t>
            </w:r>
          </w:p>
        </w:tc>
        <w:tc>
          <w:tcPr>
            <w:tcW w:w="473" w:type="pct"/>
          </w:tcPr>
          <w:p w14:paraId="06C7F1DA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3F95EB86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7579376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464FBF24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7C6495A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010E484E" w14:textId="77777777" w:rsidTr="00626D0E">
        <w:trPr>
          <w:jc w:val="center"/>
        </w:trPr>
        <w:tc>
          <w:tcPr>
            <w:tcW w:w="887" w:type="pct"/>
          </w:tcPr>
          <w:p w14:paraId="0C9B5778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steraceae</w:t>
            </w:r>
          </w:p>
        </w:tc>
        <w:tc>
          <w:tcPr>
            <w:tcW w:w="1225" w:type="pct"/>
          </w:tcPr>
          <w:p w14:paraId="3E775BAE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Erigeron acris</w:t>
            </w:r>
          </w:p>
        </w:tc>
        <w:tc>
          <w:tcPr>
            <w:tcW w:w="473" w:type="pct"/>
          </w:tcPr>
          <w:p w14:paraId="0404E7D3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4B3E335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2C435D9A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2F6AB91C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C4C2AAF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79CB638A" w14:textId="77777777" w:rsidTr="00626D0E">
        <w:trPr>
          <w:jc w:val="center"/>
        </w:trPr>
        <w:tc>
          <w:tcPr>
            <w:tcW w:w="887" w:type="pct"/>
          </w:tcPr>
          <w:p w14:paraId="1BF88BD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steraceae</w:t>
            </w:r>
          </w:p>
        </w:tc>
        <w:tc>
          <w:tcPr>
            <w:tcW w:w="1225" w:type="pct"/>
          </w:tcPr>
          <w:p w14:paraId="29187C3D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Taraxacum mongolicum</w:t>
            </w:r>
          </w:p>
        </w:tc>
        <w:tc>
          <w:tcPr>
            <w:tcW w:w="473" w:type="pct"/>
          </w:tcPr>
          <w:p w14:paraId="2B62EEB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0D6BB2D1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77B7A1B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5AC43BB1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3532D2B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A054C" w:rsidRPr="00BA054C" w14:paraId="4CC1F03A" w14:textId="77777777" w:rsidTr="00626D0E">
        <w:trPr>
          <w:jc w:val="center"/>
        </w:trPr>
        <w:tc>
          <w:tcPr>
            <w:tcW w:w="887" w:type="pct"/>
          </w:tcPr>
          <w:p w14:paraId="0AB69EE5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ryophyllaceae</w:t>
            </w:r>
          </w:p>
        </w:tc>
        <w:tc>
          <w:tcPr>
            <w:tcW w:w="1225" w:type="pct"/>
          </w:tcPr>
          <w:p w14:paraId="1AFA711D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Myosoton aquaticum</w:t>
            </w:r>
          </w:p>
        </w:tc>
        <w:tc>
          <w:tcPr>
            <w:tcW w:w="473" w:type="pct"/>
          </w:tcPr>
          <w:p w14:paraId="14D228A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5D6F1EB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0AFADA62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54988B0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7B1AC344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A054C" w:rsidRPr="00BA054C" w14:paraId="7AC98223" w14:textId="77777777" w:rsidTr="00626D0E">
        <w:trPr>
          <w:jc w:val="center"/>
        </w:trPr>
        <w:tc>
          <w:tcPr>
            <w:tcW w:w="887" w:type="pct"/>
          </w:tcPr>
          <w:p w14:paraId="4729C9E5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henopodiaceae</w:t>
            </w:r>
          </w:p>
        </w:tc>
        <w:tc>
          <w:tcPr>
            <w:tcW w:w="1225" w:type="pct"/>
          </w:tcPr>
          <w:p w14:paraId="29333474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Kochia scoparia</w:t>
            </w:r>
          </w:p>
        </w:tc>
        <w:tc>
          <w:tcPr>
            <w:tcW w:w="473" w:type="pct"/>
          </w:tcPr>
          <w:p w14:paraId="2C700CF3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61AD92B4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5AE1E7B8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27836000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75" w:type="pct"/>
          </w:tcPr>
          <w:p w14:paraId="7606B7E3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A054C" w:rsidRPr="00BA054C" w14:paraId="60FDB673" w14:textId="77777777" w:rsidTr="00626D0E">
        <w:trPr>
          <w:jc w:val="center"/>
        </w:trPr>
        <w:tc>
          <w:tcPr>
            <w:tcW w:w="887" w:type="pct"/>
          </w:tcPr>
          <w:p w14:paraId="1F927087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yperaceae</w:t>
            </w:r>
          </w:p>
        </w:tc>
        <w:tc>
          <w:tcPr>
            <w:tcW w:w="1225" w:type="pct"/>
          </w:tcPr>
          <w:p w14:paraId="4FF3AF9A" w14:textId="77777777" w:rsidR="00EA3D10" w:rsidRPr="00BA054C" w:rsidRDefault="00EA3D10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Cyperus cyperoides</w:t>
            </w:r>
          </w:p>
        </w:tc>
        <w:tc>
          <w:tcPr>
            <w:tcW w:w="473" w:type="pct"/>
          </w:tcPr>
          <w:p w14:paraId="52A48880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Sedge</w:t>
            </w:r>
          </w:p>
        </w:tc>
        <w:tc>
          <w:tcPr>
            <w:tcW w:w="554" w:type="pct"/>
          </w:tcPr>
          <w:p w14:paraId="0D158360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0D5DAA6F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5D600C69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</w:tcPr>
          <w:p w14:paraId="48C8F8CD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41F3CB21" w14:textId="77777777" w:rsidTr="00626D0E">
        <w:trPr>
          <w:jc w:val="center"/>
        </w:trPr>
        <w:tc>
          <w:tcPr>
            <w:tcW w:w="887" w:type="pct"/>
          </w:tcPr>
          <w:p w14:paraId="004D3BCA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uphorbiaceae</w:t>
            </w:r>
          </w:p>
        </w:tc>
        <w:tc>
          <w:tcPr>
            <w:tcW w:w="1225" w:type="pct"/>
          </w:tcPr>
          <w:p w14:paraId="2DFB57FA" w14:textId="77777777" w:rsidR="00EA3D10" w:rsidRPr="00BA054C" w:rsidRDefault="00EA3D10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Acalypha australis</w:t>
            </w:r>
          </w:p>
        </w:tc>
        <w:tc>
          <w:tcPr>
            <w:tcW w:w="473" w:type="pct"/>
          </w:tcPr>
          <w:p w14:paraId="1E6AD004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Shrub</w:t>
            </w:r>
          </w:p>
        </w:tc>
        <w:tc>
          <w:tcPr>
            <w:tcW w:w="554" w:type="pct"/>
          </w:tcPr>
          <w:p w14:paraId="02BAE22E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56839F14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127AAE18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07758173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7F230439" w14:textId="77777777" w:rsidTr="00626D0E">
        <w:trPr>
          <w:jc w:val="center"/>
        </w:trPr>
        <w:tc>
          <w:tcPr>
            <w:tcW w:w="887" w:type="pct"/>
          </w:tcPr>
          <w:p w14:paraId="40C48D3A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uphorbiaceae</w:t>
            </w:r>
          </w:p>
        </w:tc>
        <w:tc>
          <w:tcPr>
            <w:tcW w:w="1225" w:type="pct"/>
          </w:tcPr>
          <w:p w14:paraId="4F6AB48C" w14:textId="77777777" w:rsidR="00EA3D10" w:rsidRPr="00BA054C" w:rsidRDefault="00EA3D10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Euphorbia maculata</w:t>
            </w:r>
          </w:p>
        </w:tc>
        <w:tc>
          <w:tcPr>
            <w:tcW w:w="473" w:type="pct"/>
          </w:tcPr>
          <w:p w14:paraId="4B9D4DD4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Shrub</w:t>
            </w:r>
          </w:p>
        </w:tc>
        <w:tc>
          <w:tcPr>
            <w:tcW w:w="554" w:type="pct"/>
          </w:tcPr>
          <w:p w14:paraId="6CBF983A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0D3FDD96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33" w:type="pct"/>
          </w:tcPr>
          <w:p w14:paraId="66248859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28FBBC4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18B46AF7" w14:textId="77777777" w:rsidTr="00626D0E">
        <w:trPr>
          <w:jc w:val="center"/>
        </w:trPr>
        <w:tc>
          <w:tcPr>
            <w:tcW w:w="887" w:type="pct"/>
          </w:tcPr>
          <w:p w14:paraId="7D65FD7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abaceae</w:t>
            </w:r>
          </w:p>
        </w:tc>
        <w:tc>
          <w:tcPr>
            <w:tcW w:w="1225" w:type="pct"/>
          </w:tcPr>
          <w:p w14:paraId="4CBA64C6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Medicago lupulina</w:t>
            </w:r>
          </w:p>
        </w:tc>
        <w:tc>
          <w:tcPr>
            <w:tcW w:w="473" w:type="pct"/>
          </w:tcPr>
          <w:p w14:paraId="25B8DAF8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3FB52A2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241F97C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33" w:type="pct"/>
          </w:tcPr>
          <w:p w14:paraId="6B0F67B1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4909D16F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</w:tr>
      <w:tr w:rsidR="00BA054C" w:rsidRPr="00BA054C" w14:paraId="1E8BE2FD" w14:textId="77777777" w:rsidTr="00626D0E">
        <w:trPr>
          <w:jc w:val="center"/>
        </w:trPr>
        <w:tc>
          <w:tcPr>
            <w:tcW w:w="887" w:type="pct"/>
          </w:tcPr>
          <w:p w14:paraId="5C783ED3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xalidaceae</w:t>
            </w:r>
          </w:p>
        </w:tc>
        <w:tc>
          <w:tcPr>
            <w:tcW w:w="1225" w:type="pct"/>
          </w:tcPr>
          <w:p w14:paraId="0C0F0E3B" w14:textId="77777777" w:rsidR="00EA3D10" w:rsidRPr="00BA054C" w:rsidRDefault="00EA3D10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Oxalis corniculata</w:t>
            </w:r>
          </w:p>
        </w:tc>
        <w:tc>
          <w:tcPr>
            <w:tcW w:w="473" w:type="pct"/>
          </w:tcPr>
          <w:p w14:paraId="38A19E4A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Shrub</w:t>
            </w:r>
          </w:p>
        </w:tc>
        <w:tc>
          <w:tcPr>
            <w:tcW w:w="554" w:type="pct"/>
          </w:tcPr>
          <w:p w14:paraId="2B4240D8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54" w:type="pct"/>
          </w:tcPr>
          <w:p w14:paraId="27BE6EA5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33" w:type="pct"/>
          </w:tcPr>
          <w:p w14:paraId="4FA7710E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65A8FA01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17192CC0" w14:textId="77777777" w:rsidTr="00626D0E">
        <w:trPr>
          <w:jc w:val="center"/>
        </w:trPr>
        <w:tc>
          <w:tcPr>
            <w:tcW w:w="887" w:type="pct"/>
          </w:tcPr>
          <w:p w14:paraId="778FC997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eastAsia="Times New Roman" w:hAnsi="Times New Roman"/>
                <w:sz w:val="20"/>
                <w:szCs w:val="20"/>
              </w:rPr>
              <w:t>Plantaginaceae</w:t>
            </w:r>
          </w:p>
        </w:tc>
        <w:tc>
          <w:tcPr>
            <w:tcW w:w="1225" w:type="pct"/>
          </w:tcPr>
          <w:p w14:paraId="6235A335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Plantago depressa</w:t>
            </w:r>
          </w:p>
        </w:tc>
        <w:tc>
          <w:tcPr>
            <w:tcW w:w="473" w:type="pct"/>
          </w:tcPr>
          <w:p w14:paraId="3EC3241C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5F4D29A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2E44B414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33" w:type="pct"/>
          </w:tcPr>
          <w:p w14:paraId="1CBD4221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39E9DD1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A054C" w:rsidRPr="00BA054C" w14:paraId="1EBA4753" w14:textId="77777777" w:rsidTr="00626D0E">
        <w:trPr>
          <w:jc w:val="center"/>
        </w:trPr>
        <w:tc>
          <w:tcPr>
            <w:tcW w:w="887" w:type="pct"/>
          </w:tcPr>
          <w:p w14:paraId="3BD682B7" w14:textId="77777777" w:rsidR="00E02853" w:rsidRPr="00BA054C" w:rsidRDefault="00E02853" w:rsidP="002A0799">
            <w:pPr>
              <w:shd w:val="clear" w:color="auto" w:fill="FFFFFF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lygonaceae</w:t>
            </w:r>
          </w:p>
        </w:tc>
        <w:tc>
          <w:tcPr>
            <w:tcW w:w="1225" w:type="pct"/>
          </w:tcPr>
          <w:p w14:paraId="2F616C77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Polygonum aviculare</w:t>
            </w:r>
          </w:p>
        </w:tc>
        <w:tc>
          <w:tcPr>
            <w:tcW w:w="473" w:type="pct"/>
          </w:tcPr>
          <w:p w14:paraId="478ADDB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35693A3B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20EBC77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10501EDD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6CBCB6B6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10C82E0D" w14:textId="77777777" w:rsidTr="00626D0E">
        <w:trPr>
          <w:jc w:val="center"/>
        </w:trPr>
        <w:tc>
          <w:tcPr>
            <w:tcW w:w="887" w:type="pct"/>
          </w:tcPr>
          <w:p w14:paraId="6B4F0182" w14:textId="77777777" w:rsidR="00E02853" w:rsidRPr="00BA054C" w:rsidRDefault="00E02853" w:rsidP="002A0799">
            <w:pPr>
              <w:shd w:val="clear" w:color="auto" w:fill="FFFFFF"/>
              <w:spacing w:after="0" w:line="48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lygonaceae</w:t>
            </w:r>
          </w:p>
        </w:tc>
        <w:tc>
          <w:tcPr>
            <w:tcW w:w="1225" w:type="pct"/>
          </w:tcPr>
          <w:p w14:paraId="50F9C792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Polygonum longisetum</w:t>
            </w:r>
          </w:p>
        </w:tc>
        <w:tc>
          <w:tcPr>
            <w:tcW w:w="473" w:type="pct"/>
          </w:tcPr>
          <w:p w14:paraId="196A02E2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</w:tcPr>
          <w:p w14:paraId="12FD5F96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1D48BBE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0A5D98E3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43BEFBA1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67DC2F83" w14:textId="77777777" w:rsidTr="00626D0E">
        <w:trPr>
          <w:jc w:val="center"/>
        </w:trPr>
        <w:tc>
          <w:tcPr>
            <w:tcW w:w="887" w:type="pct"/>
          </w:tcPr>
          <w:p w14:paraId="6A9B650A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aceae</w:t>
            </w:r>
          </w:p>
        </w:tc>
        <w:tc>
          <w:tcPr>
            <w:tcW w:w="1225" w:type="pct"/>
          </w:tcPr>
          <w:p w14:paraId="668012F0" w14:textId="77777777" w:rsidR="00EA3D10" w:rsidRPr="00BA054C" w:rsidRDefault="00EA3D10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Axonopus compressus</w:t>
            </w:r>
          </w:p>
        </w:tc>
        <w:tc>
          <w:tcPr>
            <w:tcW w:w="473" w:type="pct"/>
          </w:tcPr>
          <w:p w14:paraId="5A636704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Grass</w:t>
            </w:r>
          </w:p>
        </w:tc>
        <w:tc>
          <w:tcPr>
            <w:tcW w:w="554" w:type="pct"/>
          </w:tcPr>
          <w:p w14:paraId="3273D886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21465EE1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33" w:type="pct"/>
          </w:tcPr>
          <w:p w14:paraId="23B29B2E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15F80B74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</w:tr>
      <w:tr w:rsidR="00BA054C" w:rsidRPr="00BA054C" w14:paraId="4B3AF85D" w14:textId="77777777" w:rsidTr="00626D0E">
        <w:trPr>
          <w:jc w:val="center"/>
        </w:trPr>
        <w:tc>
          <w:tcPr>
            <w:tcW w:w="887" w:type="pct"/>
          </w:tcPr>
          <w:p w14:paraId="0517B4A5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aceae</w:t>
            </w:r>
          </w:p>
        </w:tc>
        <w:tc>
          <w:tcPr>
            <w:tcW w:w="1225" w:type="pct"/>
          </w:tcPr>
          <w:p w14:paraId="7979E1AC" w14:textId="77777777" w:rsidR="00EA3D10" w:rsidRPr="00BA054C" w:rsidRDefault="00EA3D10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Echinochola crus-galli</w:t>
            </w:r>
          </w:p>
        </w:tc>
        <w:tc>
          <w:tcPr>
            <w:tcW w:w="473" w:type="pct"/>
          </w:tcPr>
          <w:p w14:paraId="53D38B7A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Grass</w:t>
            </w:r>
          </w:p>
        </w:tc>
        <w:tc>
          <w:tcPr>
            <w:tcW w:w="554" w:type="pct"/>
          </w:tcPr>
          <w:p w14:paraId="759ABB3B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4C0DC690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47874D2A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CA82FB5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</w:tr>
      <w:tr w:rsidR="00BA054C" w:rsidRPr="00BA054C" w14:paraId="193E4CB3" w14:textId="77777777" w:rsidTr="00626D0E">
        <w:trPr>
          <w:jc w:val="center"/>
        </w:trPr>
        <w:tc>
          <w:tcPr>
            <w:tcW w:w="887" w:type="pct"/>
          </w:tcPr>
          <w:p w14:paraId="3056D7CF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aceae</w:t>
            </w:r>
          </w:p>
        </w:tc>
        <w:tc>
          <w:tcPr>
            <w:tcW w:w="1225" w:type="pct"/>
          </w:tcPr>
          <w:p w14:paraId="0EA1F9BE" w14:textId="77777777" w:rsidR="00EA3D10" w:rsidRPr="00BA054C" w:rsidRDefault="00EA3D10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Eleusine indica</w:t>
            </w:r>
          </w:p>
        </w:tc>
        <w:tc>
          <w:tcPr>
            <w:tcW w:w="473" w:type="pct"/>
          </w:tcPr>
          <w:p w14:paraId="76F6A3D2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Grass</w:t>
            </w:r>
          </w:p>
        </w:tc>
        <w:tc>
          <w:tcPr>
            <w:tcW w:w="554" w:type="pct"/>
          </w:tcPr>
          <w:p w14:paraId="6EF79929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2BBBAD10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59EAF955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66C0666" w14:textId="77777777" w:rsidR="00EA3D10" w:rsidRPr="00BA054C" w:rsidRDefault="00EA3D10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</w:tr>
      <w:tr w:rsidR="00BA054C" w:rsidRPr="00BA054C" w14:paraId="68C797C3" w14:textId="77777777" w:rsidTr="00626D0E">
        <w:trPr>
          <w:jc w:val="center"/>
        </w:trPr>
        <w:tc>
          <w:tcPr>
            <w:tcW w:w="887" w:type="pct"/>
          </w:tcPr>
          <w:p w14:paraId="06113A1C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aceae</w:t>
            </w:r>
          </w:p>
        </w:tc>
        <w:tc>
          <w:tcPr>
            <w:tcW w:w="1225" w:type="pct"/>
          </w:tcPr>
          <w:p w14:paraId="5DEEF7CC" w14:textId="77777777" w:rsidR="00B0795B" w:rsidRPr="00BA054C" w:rsidRDefault="00B0795B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Imperata cylindrica</w:t>
            </w:r>
          </w:p>
        </w:tc>
        <w:tc>
          <w:tcPr>
            <w:tcW w:w="473" w:type="pct"/>
          </w:tcPr>
          <w:p w14:paraId="33A52CB8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Grass</w:t>
            </w:r>
          </w:p>
        </w:tc>
        <w:tc>
          <w:tcPr>
            <w:tcW w:w="554" w:type="pct"/>
          </w:tcPr>
          <w:p w14:paraId="62B15FFD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49BC623F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5B11F5F5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5B15A77F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</w:tr>
      <w:tr w:rsidR="00BA054C" w:rsidRPr="00BA054C" w14:paraId="2FAB8069" w14:textId="77777777" w:rsidTr="00626D0E">
        <w:trPr>
          <w:jc w:val="center"/>
        </w:trPr>
        <w:tc>
          <w:tcPr>
            <w:tcW w:w="887" w:type="pct"/>
          </w:tcPr>
          <w:p w14:paraId="4C1611DE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aceae</w:t>
            </w:r>
          </w:p>
        </w:tc>
        <w:tc>
          <w:tcPr>
            <w:tcW w:w="1225" w:type="pct"/>
          </w:tcPr>
          <w:p w14:paraId="05B85F6C" w14:textId="77777777" w:rsidR="00B0795B" w:rsidRPr="00BA054C" w:rsidRDefault="00B0795B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Leptochloa chinensis</w:t>
            </w:r>
          </w:p>
        </w:tc>
        <w:tc>
          <w:tcPr>
            <w:tcW w:w="473" w:type="pct"/>
          </w:tcPr>
          <w:p w14:paraId="0D3169AF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Grass</w:t>
            </w:r>
          </w:p>
        </w:tc>
        <w:tc>
          <w:tcPr>
            <w:tcW w:w="554" w:type="pct"/>
          </w:tcPr>
          <w:p w14:paraId="3BB021EF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6F12B2FA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3B6902E7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46A128EA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</w:tr>
      <w:tr w:rsidR="00BA054C" w:rsidRPr="00BA054C" w14:paraId="7FE4904D" w14:textId="77777777" w:rsidTr="00626D0E">
        <w:trPr>
          <w:jc w:val="center"/>
        </w:trPr>
        <w:tc>
          <w:tcPr>
            <w:tcW w:w="887" w:type="pct"/>
          </w:tcPr>
          <w:p w14:paraId="616A0918" w14:textId="77777777" w:rsidR="00B0795B" w:rsidRPr="00BA054C" w:rsidRDefault="00B0795B" w:rsidP="002A0799">
            <w:pPr>
              <w:shd w:val="clear" w:color="auto" w:fill="FFFFFF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aceae</w:t>
            </w:r>
          </w:p>
        </w:tc>
        <w:tc>
          <w:tcPr>
            <w:tcW w:w="1225" w:type="pct"/>
          </w:tcPr>
          <w:p w14:paraId="3BEBCC77" w14:textId="77777777" w:rsidR="00B0795B" w:rsidRPr="00BA054C" w:rsidRDefault="00B0795B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Zizania latifolia</w:t>
            </w:r>
          </w:p>
        </w:tc>
        <w:tc>
          <w:tcPr>
            <w:tcW w:w="473" w:type="pct"/>
          </w:tcPr>
          <w:p w14:paraId="600FB68A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Grass</w:t>
            </w:r>
          </w:p>
        </w:tc>
        <w:tc>
          <w:tcPr>
            <w:tcW w:w="554" w:type="pct"/>
          </w:tcPr>
          <w:p w14:paraId="55DAA6A5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</w:tcPr>
          <w:p w14:paraId="4037F1F7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</w:tcPr>
          <w:p w14:paraId="3D4A6B65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6B06D349" w14:textId="77777777" w:rsidR="00B0795B" w:rsidRPr="00BA054C" w:rsidRDefault="00B0795B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</w:tr>
      <w:tr w:rsidR="00BA054C" w:rsidRPr="00BA054C" w14:paraId="3AB16CD9" w14:textId="77777777" w:rsidTr="00626D0E">
        <w:trPr>
          <w:jc w:val="center"/>
        </w:trPr>
        <w:tc>
          <w:tcPr>
            <w:tcW w:w="887" w:type="pct"/>
            <w:tcBorders>
              <w:bottom w:val="single" w:sz="4" w:space="0" w:color="auto"/>
            </w:tcBorders>
          </w:tcPr>
          <w:p w14:paraId="7E80D2AE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ubiaceae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2F1F4F07" w14:textId="77777777" w:rsidR="00E02853" w:rsidRPr="00BA054C" w:rsidRDefault="00E02853" w:rsidP="002A0799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A054C">
              <w:rPr>
                <w:rFonts w:ascii="Times New Roman" w:hAnsi="Times New Roman"/>
                <w:i/>
                <w:sz w:val="20"/>
                <w:szCs w:val="20"/>
              </w:rPr>
              <w:t>Rubia cordifolia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5F279615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eastAsia="TimesLTStd-Roman" w:hAnsi="Times New Roman"/>
                <w:sz w:val="20"/>
                <w:szCs w:val="20"/>
              </w:rPr>
              <w:t>Forbs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0CB59BF8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2E2D21A2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  <w:r w:rsidRPr="00BA054C">
              <w:rPr>
                <w:rFonts w:ascii="Times New Roman" w:hAnsi="Times New Roman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14700198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27F9F179" w14:textId="77777777" w:rsidR="00E02853" w:rsidRPr="00BA054C" w:rsidRDefault="00E02853" w:rsidP="002A07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LTStd-Roman" w:hAnsi="Times New Roman"/>
                <w:sz w:val="20"/>
                <w:szCs w:val="20"/>
              </w:rPr>
            </w:pPr>
          </w:p>
        </w:tc>
      </w:tr>
    </w:tbl>
    <w:p w14:paraId="43A99C05" w14:textId="77777777" w:rsidR="00E16705" w:rsidRDefault="00C93DAA" w:rsidP="002A0799">
      <w:pPr>
        <w:spacing w:line="480" w:lineRule="auto"/>
        <w:jc w:val="both"/>
        <w:rPr>
          <w:rFonts w:ascii="Times New Roman" w:hAnsi="Times New Roman"/>
        </w:rPr>
      </w:pPr>
      <w:r w:rsidRPr="00E02221">
        <w:rPr>
          <w:rFonts w:ascii="Times New Roman" w:hAnsi="Times New Roman"/>
        </w:rPr>
        <w:t xml:space="preserve">Whereas </w:t>
      </w:r>
      <w:r>
        <w:rPr>
          <w:rFonts w:ascii="Times New Roman" w:hAnsi="Times New Roman"/>
        </w:rPr>
        <w:t xml:space="preserve"> </w:t>
      </w:r>
      <w:r w:rsidR="00E16705" w:rsidRPr="00E16705"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(North Latitude), </w:t>
      </w:r>
      <w:r w:rsidR="00E16705" w:rsidRPr="00E16705"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 xml:space="preserve"> (East Longitude), </w:t>
      </w:r>
      <w:r w:rsidR="00E16705" w:rsidRPr="00E16705">
        <w:rPr>
          <w:rFonts w:ascii="Times New Roman" w:hAnsi="Times New Roman"/>
          <w:i/>
        </w:rPr>
        <w:t>m</w:t>
      </w:r>
      <w:r>
        <w:rPr>
          <w:rFonts w:ascii="Times New Roman" w:hAnsi="Times New Roman"/>
        </w:rPr>
        <w:t xml:space="preserve"> (Altitude in meter), ° (Degree). </w:t>
      </w:r>
      <w:r>
        <w:rPr>
          <w:rFonts w:ascii="Times New Roman" w:hAnsi="Times New Roman"/>
          <w:sz w:val="24"/>
          <w:szCs w:val="24"/>
          <w:lang w:eastAsia="zh-CN"/>
        </w:rPr>
        <w:t xml:space="preserve">Fifteen plant species present in one location, eleven species are found in two locations and only one plant species present in one location. </w:t>
      </w:r>
    </w:p>
    <w:p w14:paraId="5CD347D4" w14:textId="77777777" w:rsidR="00C93DAA" w:rsidRDefault="00C93DAA" w:rsidP="002A079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0776BF4" w14:textId="77777777" w:rsidR="005D4C14" w:rsidRDefault="005D4C14" w:rsidP="002A079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075449B" w14:textId="77777777" w:rsidR="005D4C14" w:rsidRDefault="005D4C14" w:rsidP="002A079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DD5EDC3" w14:textId="77777777" w:rsidR="005D4C14" w:rsidRDefault="005D4C14" w:rsidP="002A079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7E345B2" w14:textId="4CBDD03F" w:rsidR="005D4C14" w:rsidRPr="00CF66D8" w:rsidRDefault="00027C19" w:rsidP="002A079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3 </w:t>
      </w:r>
      <w:r w:rsidR="005D4C14" w:rsidRPr="00CF66D8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5D4C14" w:rsidRPr="00CF66D8">
        <w:rPr>
          <w:rFonts w:ascii="Times New Roman" w:hAnsi="Times New Roman"/>
          <w:b/>
          <w:sz w:val="24"/>
          <w:szCs w:val="24"/>
        </w:rPr>
        <w:t xml:space="preserve"> Rank of diversity indices of different plant species collected from Invaded and Non Invaded quadrats </w:t>
      </w:r>
      <w:r w:rsidR="005D4C14">
        <w:rPr>
          <w:rFonts w:ascii="Times New Roman" w:hAnsi="Times New Roman"/>
          <w:b/>
          <w:sz w:val="24"/>
          <w:szCs w:val="24"/>
        </w:rPr>
        <w:t xml:space="preserve">from different localities </w:t>
      </w:r>
      <w:r w:rsidR="005D4C14" w:rsidRPr="00CF66D8">
        <w:rPr>
          <w:rFonts w:ascii="Times New Roman" w:hAnsi="Times New Roman"/>
          <w:b/>
          <w:sz w:val="24"/>
          <w:szCs w:val="24"/>
        </w:rPr>
        <w:t>(A) Yangyuan, (B) Huailai, (C) Zhangjiakou, (D) Fushun</w:t>
      </w:r>
    </w:p>
    <w:tbl>
      <w:tblPr>
        <w:tblW w:w="7979" w:type="dxa"/>
        <w:jc w:val="center"/>
        <w:tblLook w:val="04A0" w:firstRow="1" w:lastRow="0" w:firstColumn="1" w:lastColumn="0" w:noHBand="0" w:noVBand="1"/>
      </w:tblPr>
      <w:tblGrid>
        <w:gridCol w:w="1680"/>
        <w:gridCol w:w="2140"/>
        <w:gridCol w:w="680"/>
        <w:gridCol w:w="711"/>
        <w:gridCol w:w="711"/>
        <w:gridCol w:w="680"/>
        <w:gridCol w:w="680"/>
        <w:gridCol w:w="697"/>
      </w:tblGrid>
      <w:tr w:rsidR="005D4C14" w:rsidRPr="00E2096E" w14:paraId="6F278466" w14:textId="77777777" w:rsidTr="00443855">
        <w:trPr>
          <w:trHeight w:val="300"/>
          <w:jc w:val="center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40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6A32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lant Species</w:t>
            </w:r>
          </w:p>
        </w:tc>
        <w:tc>
          <w:tcPr>
            <w:tcW w:w="41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3296" w14:textId="77777777" w:rsidR="005D4C14" w:rsidRPr="00E2096E" w:rsidRDefault="003B5916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pecies Diversity</w:t>
            </w:r>
          </w:p>
        </w:tc>
      </w:tr>
      <w:tr w:rsidR="005D4C14" w:rsidRPr="00E2096E" w14:paraId="241FD153" w14:textId="77777777" w:rsidTr="00443855">
        <w:trPr>
          <w:trHeight w:val="30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2A13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FFD5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5B8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nvaded</w:t>
            </w:r>
          </w:p>
        </w:tc>
        <w:tc>
          <w:tcPr>
            <w:tcW w:w="2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33D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Non Invaded</w:t>
            </w:r>
          </w:p>
        </w:tc>
      </w:tr>
      <w:tr w:rsidR="005D4C14" w:rsidRPr="00E2096E" w14:paraId="5AC9601D" w14:textId="77777777" w:rsidTr="00443855">
        <w:trPr>
          <w:trHeight w:val="300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E126C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5BF0E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65D0" w14:textId="77777777" w:rsidR="005D4C14" w:rsidRPr="00E2096E" w:rsidRDefault="007147DE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9B6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6410F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D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8DA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70C4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E61B" w14:textId="77777777" w:rsidR="005D4C14" w:rsidRPr="00E2096E" w:rsidRDefault="007147DE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169E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7A9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6410F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DI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CCF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70C4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</w:t>
            </w:r>
          </w:p>
        </w:tc>
      </w:tr>
      <w:tr w:rsidR="005D4C14" w:rsidRPr="00E2096E" w14:paraId="7462EA7B" w14:textId="77777777" w:rsidTr="00443855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091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A) Yangyua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A6E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C4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91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2A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1B6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293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CA3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4AC10B0C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565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F3FF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Xanthium strumari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38A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A2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4CA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D8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48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E9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5D4C14" w:rsidRPr="00E2096E" w14:paraId="77EB2F16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A3E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967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Erodium stephnian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0D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A0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EF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80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EF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EC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5D4C14" w:rsidRPr="00E2096E" w14:paraId="14F09DDB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F6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299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Malva verticill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28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EBF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4B0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5B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A6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1B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 w:rsidR="005D4C14" w:rsidRPr="00E2096E" w14:paraId="10CE973B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4E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0B7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Chenopodium alb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404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11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FF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69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3E3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C3F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5D4C14" w:rsidRPr="00E2096E" w14:paraId="73196A06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6F8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CC4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Avena sati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87D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B1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02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DDC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3FA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0B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5D4C14" w:rsidRPr="00E2096E" w14:paraId="43A2E8AC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77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A694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Setaria virid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406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19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38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563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79D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12F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9828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5D4C14" w:rsidRPr="00E2096E" w14:paraId="06D7509F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EE2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A1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ED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3A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5F1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CF6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8D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D0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0A95E49D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8F86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BE2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A0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92E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B7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D91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0D4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55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5BCB1F32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07F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A3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EE7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0CE7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51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BBB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850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C01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68EC955D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4E5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B5F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973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56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4E3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09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0FB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5D5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541B7F2F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AEB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B) Huaila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60F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2B6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81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D35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FC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FE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A9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09EFAE18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14B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F790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Xanthium strumari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40E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5D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797D0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6D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0F4B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1A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88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8B7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5D4C14" w:rsidRPr="00E2096E" w14:paraId="762E1ED4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71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5C0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Setaria pumil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17A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3F2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6F8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0F4B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000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341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0F4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5D4C14" w:rsidRPr="00E2096E" w14:paraId="53C02359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2B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828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Seteria febe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0C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1D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08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 w:rsidR="000F4B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91D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31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CD7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0108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5D4C14" w:rsidRPr="00E2096E" w14:paraId="21A30FCE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45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3DE6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Chenopodium alb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72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432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CE9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0F4B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484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6B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5F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0108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D4C14" w:rsidRPr="00E2096E" w14:paraId="1E5BD563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11F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69E0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Artemisia annu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B03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C89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21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 w:rsidR="000F4B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F0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079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23B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0108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D4C14" w:rsidRPr="00E2096E" w14:paraId="18D6FC53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E96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489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Seteria virid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22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4F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</w:t>
            </w:r>
            <w:r w:rsidR="00797D0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4C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0F4B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2E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3B1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2C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0108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9</w:t>
            </w:r>
          </w:p>
        </w:tc>
      </w:tr>
      <w:tr w:rsidR="005D4C14" w:rsidRPr="00E2096E" w14:paraId="4DD12A3D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B73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819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Cynunchum chi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163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165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</w:t>
            </w:r>
            <w:r w:rsidR="00797D0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02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0F4B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028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EC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05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 w:rsidR="000108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D4C14" w:rsidRPr="00E2096E" w14:paraId="353E9F54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4372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BB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3D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</w:t>
            </w:r>
            <w:r w:rsidR="0096143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  <w:r w:rsidR="008C607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4E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1A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AC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</w:t>
            </w:r>
            <w:r w:rsidR="006715D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AF3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9C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49BCBE47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29EA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C0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01A" w14:textId="77777777" w:rsidR="005D4C14" w:rsidRPr="00E2096E" w:rsidRDefault="00961435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DAD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87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60A" w14:textId="77777777" w:rsidR="005D4C14" w:rsidRPr="00E2096E" w:rsidRDefault="006715D2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 w:rsidR="005D4C14"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8A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5C8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6163E0F0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BF2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C12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6AE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</w:t>
            </w:r>
            <w:r w:rsidR="0096143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2446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5E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C98" w14:textId="77777777" w:rsidR="005D4C14" w:rsidRPr="00E2096E" w:rsidRDefault="006715D2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D435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22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65DF8707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536B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FD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1230" w14:textId="77777777" w:rsidR="005D4C14" w:rsidRPr="00E2096E" w:rsidRDefault="00961435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75C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</w:t>
            </w:r>
            <w:r w:rsidR="0096143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4CC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728B" w14:textId="77777777" w:rsidR="005D4C14" w:rsidRPr="00E2096E" w:rsidRDefault="006715D2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08D4" w14:textId="77777777" w:rsidR="005D4C14" w:rsidRPr="00E2096E" w:rsidRDefault="006715D2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7A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1318D91C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B4F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C) Zhangjiako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187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AF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E8A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E36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25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F04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FD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15739BBB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BE0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9E28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Xanthium strumari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444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A9F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5D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B7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96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1C9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5D4C14" w:rsidRPr="00E2096E" w14:paraId="3791DEC5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049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DC69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Humulus scand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93E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735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39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5F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29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D1F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5D4C14" w:rsidRPr="00E2096E" w14:paraId="4409B207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BB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AD97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Seteria febre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27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76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0F6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EAD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B1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A5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5D4C14" w:rsidRPr="00E2096E" w14:paraId="04CE23F4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42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8ACE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Chenopodium alb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25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7A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D2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90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98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99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5D4C14" w:rsidRPr="00E2096E" w14:paraId="5228FA09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FFC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78D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Artemisia annu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2A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FFC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8D1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C0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579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3F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 w:rsidR="005D4C14" w:rsidRPr="00E2096E" w14:paraId="7F2B2F2B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FF0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FF51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Discorea zingiber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BAB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  <w:r w:rsidR="00E04B9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4B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99A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48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B8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65E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5D4C14" w:rsidRPr="00E2096E" w14:paraId="2717EEC7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7AEF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F57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E3D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</w:t>
            </w:r>
            <w:r w:rsidR="00E17F3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BAD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77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81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F7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5E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7D4A556E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FEB1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A13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CD4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465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CE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E7B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F48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F79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7FF849A5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269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1CF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91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581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38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BD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D5A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B2C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1B7C3485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3B6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83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D5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B9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A4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7C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3A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DA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223EA20A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87AB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D) Fushu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B2F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F8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5A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EA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E9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CCE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F2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7A23F8A2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8A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D41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Xanthium strumari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BB9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7C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DE5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AB61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D58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8D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86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5D4C14" w:rsidRPr="00E2096E" w14:paraId="4B8595E4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4A4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31BA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Chenopodium alb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B0E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12A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20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AB61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A6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EC0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5EE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 w:rsidR="00AB61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D4C14" w:rsidRPr="00E2096E" w14:paraId="06F85D3A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1AB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35AE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Seteria febe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B1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25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0895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FFB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E32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0B1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D4C14" w:rsidRPr="00E2096E" w14:paraId="4588DA0B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299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C62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Cynunchum chi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BF9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00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07A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ED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1C2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16D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5D4C14" w:rsidRPr="00E2096E" w14:paraId="0A373BFB" w14:textId="77777777" w:rsidTr="00797D07">
        <w:trPr>
          <w:trHeight w:val="31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F7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019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Seteria virid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D4A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31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B01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="00AB61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80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774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C818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5D4C14" w:rsidRPr="00E2096E" w14:paraId="48BF47E7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B7F2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56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2D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BD0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FB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74F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9B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A6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3F51C5AA" w14:textId="77777777" w:rsidTr="00797D0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4022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2A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B71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22B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D50F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651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BF27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3EC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2D8E0A62" w14:textId="77777777" w:rsidTr="00C37AD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5B0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8CF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DC4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E23E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42E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04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4C74" w14:textId="77777777" w:rsidR="005D4C14" w:rsidRPr="00AF78B0" w:rsidRDefault="00E16705" w:rsidP="002A079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E1670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943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D4C14" w:rsidRPr="00E2096E" w14:paraId="5FE9F092" w14:textId="77777777" w:rsidTr="00C37AD7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14ED" w14:textId="77777777" w:rsidR="005D4C14" w:rsidRPr="00E2096E" w:rsidRDefault="005D4C14" w:rsidP="002A079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9696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i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C96A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C7F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39A0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7749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DBE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20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D39D" w14:textId="77777777" w:rsidR="005D4C14" w:rsidRPr="00E2096E" w:rsidRDefault="005D4C14" w:rsidP="002A079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2CBEF645" w14:textId="77777777" w:rsidR="00B55680" w:rsidRDefault="005D4C14" w:rsidP="002A0799">
      <w:pPr>
        <w:spacing w:line="480" w:lineRule="auto"/>
      </w:pPr>
      <w:r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>R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</w:rPr>
        <w:t>(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>Rank</w:t>
      </w:r>
      <w:r>
        <w:rPr>
          <w:rFonts w:ascii="Times New Roman" w:eastAsia="Times New Roman" w:hAnsi="Times New Roman"/>
          <w:color w:val="000000"/>
          <w:sz w:val="18"/>
          <w:szCs w:val="18"/>
        </w:rPr>
        <w:t>)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, </w:t>
      </w:r>
      <w:r w:rsidR="003C66B7"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>S</w:t>
      </w:r>
      <w:r w:rsidR="003C66B7">
        <w:rPr>
          <w:rFonts w:ascii="Times New Roman" w:eastAsia="Times New Roman" w:hAnsi="Times New Roman"/>
          <w:i/>
          <w:color w:val="000000"/>
          <w:sz w:val="18"/>
          <w:szCs w:val="18"/>
        </w:rPr>
        <w:t xml:space="preserve">E </w:t>
      </w:r>
      <w:r>
        <w:rPr>
          <w:rFonts w:ascii="Times New Roman" w:eastAsia="Times New Roman" w:hAnsi="Times New Roman"/>
          <w:color w:val="000000"/>
          <w:sz w:val="18"/>
          <w:szCs w:val="18"/>
        </w:rPr>
        <w:t>(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>Shannon</w:t>
      </w:r>
      <w:r w:rsidR="003C66B7">
        <w:rPr>
          <w:rFonts w:ascii="Times New Roman" w:eastAsia="Times New Roman" w:hAnsi="Times New Roman"/>
          <w:color w:val="000000"/>
          <w:sz w:val="18"/>
          <w:szCs w:val="18"/>
        </w:rPr>
        <w:t xml:space="preserve"> Entropy</w:t>
      </w:r>
      <w:r>
        <w:rPr>
          <w:rFonts w:ascii="Times New Roman" w:eastAsia="Times New Roman" w:hAnsi="Times New Roman"/>
          <w:color w:val="000000"/>
          <w:sz w:val="18"/>
          <w:szCs w:val="18"/>
        </w:rPr>
        <w:t>)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, </w:t>
      </w:r>
      <w:r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>SDI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</w:rPr>
        <w:t>(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>Simpson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’s 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>Diversity Index</w:t>
      </w:r>
      <w:r>
        <w:rPr>
          <w:rFonts w:ascii="Times New Roman" w:eastAsia="Times New Roman" w:hAnsi="Times New Roman"/>
          <w:color w:val="000000"/>
          <w:sz w:val="18"/>
          <w:szCs w:val="18"/>
        </w:rPr>
        <w:t>)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, </w:t>
      </w:r>
      <w:r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>E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</w:rPr>
        <w:t>(Evenness)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, </w:t>
      </w:r>
      <w:r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 xml:space="preserve">Ni </w:t>
      </w:r>
      <w:r>
        <w:rPr>
          <w:rFonts w:ascii="Times New Roman" w:eastAsia="Times New Roman" w:hAnsi="Times New Roman"/>
          <w:color w:val="000000"/>
          <w:sz w:val="18"/>
          <w:szCs w:val="18"/>
        </w:rPr>
        <w:t>(N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>umber of individuals</w:t>
      </w:r>
      <w:r>
        <w:rPr>
          <w:rFonts w:ascii="Times New Roman" w:eastAsia="Times New Roman" w:hAnsi="Times New Roman"/>
          <w:color w:val="000000"/>
          <w:sz w:val="18"/>
          <w:szCs w:val="18"/>
        </w:rPr>
        <w:t>)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, </w:t>
      </w:r>
      <w:r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>N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</w:rPr>
        <w:t>(N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umber of </w:t>
      </w:r>
      <w:r>
        <w:rPr>
          <w:rFonts w:ascii="Times New Roman" w:eastAsia="Times New Roman" w:hAnsi="Times New Roman"/>
          <w:color w:val="000000"/>
          <w:sz w:val="18"/>
          <w:szCs w:val="18"/>
        </w:rPr>
        <w:t>species)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, </w:t>
      </w:r>
      <w:r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>R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</w:rPr>
        <w:t>(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>Menhenick index</w:t>
      </w:r>
      <w:r>
        <w:rPr>
          <w:rFonts w:ascii="Times New Roman" w:eastAsia="Times New Roman" w:hAnsi="Times New Roman"/>
          <w:color w:val="000000"/>
          <w:sz w:val="18"/>
          <w:szCs w:val="18"/>
        </w:rPr>
        <w:t>)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, </w:t>
      </w:r>
      <w:r w:rsidRPr="003742C2">
        <w:rPr>
          <w:rFonts w:ascii="Times New Roman" w:eastAsia="Times New Roman" w:hAnsi="Times New Roman"/>
          <w:i/>
          <w:color w:val="000000"/>
          <w:sz w:val="18"/>
          <w:szCs w:val="18"/>
        </w:rPr>
        <w:t>d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</w:rPr>
        <w:t>(</w:t>
      </w:r>
      <w:r w:rsidRPr="00B169EB">
        <w:rPr>
          <w:rFonts w:ascii="Times New Roman" w:eastAsia="Times New Roman" w:hAnsi="Times New Roman"/>
          <w:color w:val="000000"/>
          <w:sz w:val="18"/>
          <w:szCs w:val="18"/>
        </w:rPr>
        <w:t>Margalef’s Index</w:t>
      </w:r>
      <w:r>
        <w:rPr>
          <w:rFonts w:ascii="Times New Roman" w:eastAsia="Times New Roman" w:hAnsi="Times New Roman"/>
          <w:color w:val="000000"/>
          <w:sz w:val="18"/>
          <w:szCs w:val="18"/>
        </w:rPr>
        <w:t>)</w:t>
      </w:r>
    </w:p>
    <w:sectPr w:rsidR="00B55680" w:rsidSect="00371348">
      <w:footerReference w:type="default" r:id="rId8"/>
      <w:pgSz w:w="12240" w:h="20160" w:code="5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59DC2D" w14:textId="77777777" w:rsidR="00206606" w:rsidRDefault="00206606" w:rsidP="00C349D7">
      <w:pPr>
        <w:spacing w:after="0" w:line="240" w:lineRule="auto"/>
      </w:pPr>
      <w:r>
        <w:separator/>
      </w:r>
    </w:p>
  </w:endnote>
  <w:endnote w:type="continuationSeparator" w:id="0">
    <w:p w14:paraId="48E87140" w14:textId="77777777" w:rsidR="00206606" w:rsidRDefault="00206606" w:rsidP="00C34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LTStd-Roman">
    <w:altName w:val="MS Mincho"/>
    <w:charset w:val="80"/>
    <w:family w:val="auto"/>
    <w:pitch w:val="default"/>
    <w:sig w:usb0="00000000" w:usb1="0000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88704017"/>
      <w:docPartObj>
        <w:docPartGallery w:val="Page Numbers (Bottom of Page)"/>
        <w:docPartUnique/>
      </w:docPartObj>
    </w:sdtPr>
    <w:sdtEndPr/>
    <w:sdtContent>
      <w:p w14:paraId="6F1EF335" w14:textId="77777777" w:rsidR="00C349D7" w:rsidRDefault="00141BFF">
        <w:pPr>
          <w:pStyle w:val="Footer"/>
          <w:jc w:val="center"/>
        </w:pPr>
        <w:r>
          <w:fldChar w:fldCharType="begin"/>
        </w:r>
        <w:r w:rsidR="00C349D7">
          <w:instrText>PAGE   \* MERGEFORMAT</w:instrText>
        </w:r>
        <w:r>
          <w:fldChar w:fldCharType="separate"/>
        </w:r>
        <w:r w:rsidR="0070788D" w:rsidRPr="0070788D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116529B3" w14:textId="77777777" w:rsidR="00C349D7" w:rsidRDefault="00C349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E5D29" w14:textId="77777777" w:rsidR="00206606" w:rsidRDefault="00206606" w:rsidP="00C349D7">
      <w:pPr>
        <w:spacing w:after="0" w:line="240" w:lineRule="auto"/>
      </w:pPr>
      <w:r>
        <w:separator/>
      </w:r>
    </w:p>
  </w:footnote>
  <w:footnote w:type="continuationSeparator" w:id="0">
    <w:p w14:paraId="6929F710" w14:textId="77777777" w:rsidR="00206606" w:rsidRDefault="00206606" w:rsidP="00C349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27BF"/>
    <w:rsid w:val="000023A2"/>
    <w:rsid w:val="00004A8A"/>
    <w:rsid w:val="00010875"/>
    <w:rsid w:val="00010D34"/>
    <w:rsid w:val="00021C9C"/>
    <w:rsid w:val="00027C19"/>
    <w:rsid w:val="000329F9"/>
    <w:rsid w:val="00034414"/>
    <w:rsid w:val="000405C3"/>
    <w:rsid w:val="0004218F"/>
    <w:rsid w:val="000460AB"/>
    <w:rsid w:val="0006130E"/>
    <w:rsid w:val="00064E23"/>
    <w:rsid w:val="00091AE8"/>
    <w:rsid w:val="0009333D"/>
    <w:rsid w:val="000944E0"/>
    <w:rsid w:val="00097FB5"/>
    <w:rsid w:val="000C0345"/>
    <w:rsid w:val="000C0F58"/>
    <w:rsid w:val="000C761E"/>
    <w:rsid w:val="000E1451"/>
    <w:rsid w:val="000F4B20"/>
    <w:rsid w:val="00101054"/>
    <w:rsid w:val="00111050"/>
    <w:rsid w:val="0011334B"/>
    <w:rsid w:val="001230BA"/>
    <w:rsid w:val="00127A05"/>
    <w:rsid w:val="00141BFF"/>
    <w:rsid w:val="0014212E"/>
    <w:rsid w:val="00154827"/>
    <w:rsid w:val="001754AD"/>
    <w:rsid w:val="00193095"/>
    <w:rsid w:val="00197DAA"/>
    <w:rsid w:val="001B4DC9"/>
    <w:rsid w:val="001B7EC2"/>
    <w:rsid w:val="001C47D8"/>
    <w:rsid w:val="001C48AF"/>
    <w:rsid w:val="001C77FC"/>
    <w:rsid w:val="001E1D2B"/>
    <w:rsid w:val="001E1EC0"/>
    <w:rsid w:val="001E6CBC"/>
    <w:rsid w:val="001F06DD"/>
    <w:rsid w:val="001F1B21"/>
    <w:rsid w:val="001F1B84"/>
    <w:rsid w:val="001F265A"/>
    <w:rsid w:val="00206606"/>
    <w:rsid w:val="00223261"/>
    <w:rsid w:val="002234E1"/>
    <w:rsid w:val="00237077"/>
    <w:rsid w:val="002415E6"/>
    <w:rsid w:val="0024603D"/>
    <w:rsid w:val="00250912"/>
    <w:rsid w:val="0026235A"/>
    <w:rsid w:val="0026650E"/>
    <w:rsid w:val="00282666"/>
    <w:rsid w:val="00285BDF"/>
    <w:rsid w:val="00286878"/>
    <w:rsid w:val="002A0799"/>
    <w:rsid w:val="002B6F21"/>
    <w:rsid w:val="002C1436"/>
    <w:rsid w:val="002D19F0"/>
    <w:rsid w:val="002E5D54"/>
    <w:rsid w:val="002F483E"/>
    <w:rsid w:val="00313E52"/>
    <w:rsid w:val="00317C9B"/>
    <w:rsid w:val="00324031"/>
    <w:rsid w:val="00326165"/>
    <w:rsid w:val="00327ED1"/>
    <w:rsid w:val="003431BD"/>
    <w:rsid w:val="00346FE0"/>
    <w:rsid w:val="00357EB3"/>
    <w:rsid w:val="003710B8"/>
    <w:rsid w:val="00371348"/>
    <w:rsid w:val="00393D1A"/>
    <w:rsid w:val="003B5916"/>
    <w:rsid w:val="003C66B7"/>
    <w:rsid w:val="003D6BAB"/>
    <w:rsid w:val="003E6DBE"/>
    <w:rsid w:val="003F517E"/>
    <w:rsid w:val="004065C3"/>
    <w:rsid w:val="0040777B"/>
    <w:rsid w:val="00412EB4"/>
    <w:rsid w:val="00416C8E"/>
    <w:rsid w:val="00443855"/>
    <w:rsid w:val="00443CBD"/>
    <w:rsid w:val="004518A6"/>
    <w:rsid w:val="004614DB"/>
    <w:rsid w:val="00462900"/>
    <w:rsid w:val="00464018"/>
    <w:rsid w:val="00495231"/>
    <w:rsid w:val="004A3C1B"/>
    <w:rsid w:val="004B1677"/>
    <w:rsid w:val="004C11D6"/>
    <w:rsid w:val="004C17E3"/>
    <w:rsid w:val="004C6B98"/>
    <w:rsid w:val="004D06AA"/>
    <w:rsid w:val="004E378C"/>
    <w:rsid w:val="00514954"/>
    <w:rsid w:val="00533ED0"/>
    <w:rsid w:val="00543353"/>
    <w:rsid w:val="00555DBC"/>
    <w:rsid w:val="00572495"/>
    <w:rsid w:val="005847D4"/>
    <w:rsid w:val="00592BBD"/>
    <w:rsid w:val="005A752C"/>
    <w:rsid w:val="005B128B"/>
    <w:rsid w:val="005D34F7"/>
    <w:rsid w:val="005D4C14"/>
    <w:rsid w:val="005E58C5"/>
    <w:rsid w:val="005E7D6A"/>
    <w:rsid w:val="00600386"/>
    <w:rsid w:val="0062489C"/>
    <w:rsid w:val="00626D0E"/>
    <w:rsid w:val="0062754A"/>
    <w:rsid w:val="00627B55"/>
    <w:rsid w:val="006429FB"/>
    <w:rsid w:val="00642C44"/>
    <w:rsid w:val="00646439"/>
    <w:rsid w:val="006475ED"/>
    <w:rsid w:val="006477A7"/>
    <w:rsid w:val="00647985"/>
    <w:rsid w:val="0066230C"/>
    <w:rsid w:val="006715D2"/>
    <w:rsid w:val="0067281C"/>
    <w:rsid w:val="00684663"/>
    <w:rsid w:val="00696FF5"/>
    <w:rsid w:val="006A78F9"/>
    <w:rsid w:val="006A795F"/>
    <w:rsid w:val="006B2DBE"/>
    <w:rsid w:val="006B7CE8"/>
    <w:rsid w:val="006C269D"/>
    <w:rsid w:val="006C2D33"/>
    <w:rsid w:val="006C3430"/>
    <w:rsid w:val="006C7A94"/>
    <w:rsid w:val="006E0739"/>
    <w:rsid w:val="006E24AA"/>
    <w:rsid w:val="006E5102"/>
    <w:rsid w:val="006E5DE8"/>
    <w:rsid w:val="0070788D"/>
    <w:rsid w:val="007078B7"/>
    <w:rsid w:val="00711139"/>
    <w:rsid w:val="007147DE"/>
    <w:rsid w:val="00722038"/>
    <w:rsid w:val="00734209"/>
    <w:rsid w:val="007355FE"/>
    <w:rsid w:val="0074329C"/>
    <w:rsid w:val="0076296D"/>
    <w:rsid w:val="007674DD"/>
    <w:rsid w:val="00797D07"/>
    <w:rsid w:val="007B4B2F"/>
    <w:rsid w:val="007B7F81"/>
    <w:rsid w:val="007D7628"/>
    <w:rsid w:val="007E0CFD"/>
    <w:rsid w:val="007E7175"/>
    <w:rsid w:val="007F0260"/>
    <w:rsid w:val="008076F8"/>
    <w:rsid w:val="00814402"/>
    <w:rsid w:val="00840759"/>
    <w:rsid w:val="00843D36"/>
    <w:rsid w:val="00846A17"/>
    <w:rsid w:val="0084751A"/>
    <w:rsid w:val="008647D7"/>
    <w:rsid w:val="00880E7E"/>
    <w:rsid w:val="008829A2"/>
    <w:rsid w:val="008A1AF7"/>
    <w:rsid w:val="008B5583"/>
    <w:rsid w:val="008C2F19"/>
    <w:rsid w:val="008C2F2F"/>
    <w:rsid w:val="008C6075"/>
    <w:rsid w:val="008D1E25"/>
    <w:rsid w:val="008D3B4F"/>
    <w:rsid w:val="008D3BF0"/>
    <w:rsid w:val="008D6345"/>
    <w:rsid w:val="008E63D6"/>
    <w:rsid w:val="009027BF"/>
    <w:rsid w:val="009106F0"/>
    <w:rsid w:val="009154E3"/>
    <w:rsid w:val="00961435"/>
    <w:rsid w:val="00973BCF"/>
    <w:rsid w:val="009804F4"/>
    <w:rsid w:val="00982840"/>
    <w:rsid w:val="00983248"/>
    <w:rsid w:val="009859DE"/>
    <w:rsid w:val="009974A0"/>
    <w:rsid w:val="009A01C9"/>
    <w:rsid w:val="009A29F7"/>
    <w:rsid w:val="009C102B"/>
    <w:rsid w:val="009C6D64"/>
    <w:rsid w:val="009D2917"/>
    <w:rsid w:val="009D694D"/>
    <w:rsid w:val="009E0301"/>
    <w:rsid w:val="009E106B"/>
    <w:rsid w:val="009E3A7E"/>
    <w:rsid w:val="009E524F"/>
    <w:rsid w:val="009F5183"/>
    <w:rsid w:val="009F76F2"/>
    <w:rsid w:val="00A026C8"/>
    <w:rsid w:val="00A20EAE"/>
    <w:rsid w:val="00A3025D"/>
    <w:rsid w:val="00A3365B"/>
    <w:rsid w:val="00A6132A"/>
    <w:rsid w:val="00A74EC0"/>
    <w:rsid w:val="00A75C3F"/>
    <w:rsid w:val="00A75EC7"/>
    <w:rsid w:val="00AA2D5C"/>
    <w:rsid w:val="00AB6145"/>
    <w:rsid w:val="00AC1EB8"/>
    <w:rsid w:val="00AC60D6"/>
    <w:rsid w:val="00AD49C9"/>
    <w:rsid w:val="00AF78B0"/>
    <w:rsid w:val="00B0795B"/>
    <w:rsid w:val="00B079C1"/>
    <w:rsid w:val="00B13DE5"/>
    <w:rsid w:val="00B20B57"/>
    <w:rsid w:val="00B259BB"/>
    <w:rsid w:val="00B4590F"/>
    <w:rsid w:val="00B5185F"/>
    <w:rsid w:val="00B55680"/>
    <w:rsid w:val="00B57201"/>
    <w:rsid w:val="00B86F97"/>
    <w:rsid w:val="00BA054C"/>
    <w:rsid w:val="00BA5EC3"/>
    <w:rsid w:val="00BB0257"/>
    <w:rsid w:val="00BB23CE"/>
    <w:rsid w:val="00BB2CDF"/>
    <w:rsid w:val="00BB462F"/>
    <w:rsid w:val="00BB7929"/>
    <w:rsid w:val="00BD6B12"/>
    <w:rsid w:val="00C02DF5"/>
    <w:rsid w:val="00C03979"/>
    <w:rsid w:val="00C06F0E"/>
    <w:rsid w:val="00C10D38"/>
    <w:rsid w:val="00C17479"/>
    <w:rsid w:val="00C2160C"/>
    <w:rsid w:val="00C349D7"/>
    <w:rsid w:val="00C37AD7"/>
    <w:rsid w:val="00C447D7"/>
    <w:rsid w:val="00C47020"/>
    <w:rsid w:val="00C5601F"/>
    <w:rsid w:val="00C647B9"/>
    <w:rsid w:val="00C64EC5"/>
    <w:rsid w:val="00C738AA"/>
    <w:rsid w:val="00C83BCD"/>
    <w:rsid w:val="00C868E3"/>
    <w:rsid w:val="00C93DAA"/>
    <w:rsid w:val="00CB0FA4"/>
    <w:rsid w:val="00CC0ED3"/>
    <w:rsid w:val="00CC1263"/>
    <w:rsid w:val="00CC600F"/>
    <w:rsid w:val="00CC713E"/>
    <w:rsid w:val="00CD3A16"/>
    <w:rsid w:val="00CF2E2B"/>
    <w:rsid w:val="00D03E4B"/>
    <w:rsid w:val="00D176E6"/>
    <w:rsid w:val="00D2071E"/>
    <w:rsid w:val="00D20B0C"/>
    <w:rsid w:val="00D4107F"/>
    <w:rsid w:val="00D46C2A"/>
    <w:rsid w:val="00D53C54"/>
    <w:rsid w:val="00D5692C"/>
    <w:rsid w:val="00D725FF"/>
    <w:rsid w:val="00D747AE"/>
    <w:rsid w:val="00D75527"/>
    <w:rsid w:val="00D9134B"/>
    <w:rsid w:val="00D9567C"/>
    <w:rsid w:val="00DA0B23"/>
    <w:rsid w:val="00DA16EF"/>
    <w:rsid w:val="00DB0842"/>
    <w:rsid w:val="00DB26F5"/>
    <w:rsid w:val="00DC491C"/>
    <w:rsid w:val="00DE15C3"/>
    <w:rsid w:val="00DF54EE"/>
    <w:rsid w:val="00E02221"/>
    <w:rsid w:val="00E02853"/>
    <w:rsid w:val="00E04B97"/>
    <w:rsid w:val="00E15FA1"/>
    <w:rsid w:val="00E16705"/>
    <w:rsid w:val="00E17F36"/>
    <w:rsid w:val="00E36143"/>
    <w:rsid w:val="00E42075"/>
    <w:rsid w:val="00E67B7B"/>
    <w:rsid w:val="00EA0EFD"/>
    <w:rsid w:val="00EA3D10"/>
    <w:rsid w:val="00EA65A4"/>
    <w:rsid w:val="00EC1852"/>
    <w:rsid w:val="00EC3F0A"/>
    <w:rsid w:val="00ED2099"/>
    <w:rsid w:val="00ED3D26"/>
    <w:rsid w:val="00ED46DA"/>
    <w:rsid w:val="00ED5AD8"/>
    <w:rsid w:val="00EE0FB4"/>
    <w:rsid w:val="00EF32EC"/>
    <w:rsid w:val="00F00D1B"/>
    <w:rsid w:val="00F17475"/>
    <w:rsid w:val="00F2018A"/>
    <w:rsid w:val="00F20657"/>
    <w:rsid w:val="00F26F76"/>
    <w:rsid w:val="00F27E44"/>
    <w:rsid w:val="00F47F8A"/>
    <w:rsid w:val="00F511B7"/>
    <w:rsid w:val="00F51854"/>
    <w:rsid w:val="00F5438E"/>
    <w:rsid w:val="00F54E14"/>
    <w:rsid w:val="00F621FE"/>
    <w:rsid w:val="00F64D2A"/>
    <w:rsid w:val="00F667C5"/>
    <w:rsid w:val="00F75C1A"/>
    <w:rsid w:val="00F9220D"/>
    <w:rsid w:val="00FA6630"/>
    <w:rsid w:val="00FB49B1"/>
    <w:rsid w:val="00FD0C5F"/>
    <w:rsid w:val="00FD20DF"/>
    <w:rsid w:val="00FE5F51"/>
    <w:rsid w:val="00FF438D"/>
    <w:rsid w:val="00FF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3BA71DAC"/>
  <w15:docId w15:val="{56C4E679-DDD2-495E-A503-9968E3A10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7B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9027BF"/>
    <w:rPr>
      <w:i/>
      <w:iCs/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D64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4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49D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49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9D7"/>
    <w:rPr>
      <w:rFonts w:ascii="Calibri" w:eastAsia="SimSun" w:hAnsi="Calibri" w:cs="Times New Roman"/>
      <w:sz w:val="18"/>
      <w:szCs w:val="18"/>
    </w:rPr>
  </w:style>
  <w:style w:type="paragraph" w:styleId="Revision">
    <w:name w:val="Revision"/>
    <w:hidden/>
    <w:uiPriority w:val="99"/>
    <w:semiHidden/>
    <w:rsid w:val="00D747AE"/>
    <w:pPr>
      <w:spacing w:after="0" w:line="240" w:lineRule="auto"/>
    </w:pPr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240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65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6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Soft Computer</dc:creator>
  <cp:keywords/>
  <dc:description/>
  <cp:lastModifiedBy>chn off35</cp:lastModifiedBy>
  <cp:revision>349</cp:revision>
  <cp:lastPrinted>2020-08-30T10:58:00Z</cp:lastPrinted>
  <dcterms:created xsi:type="dcterms:W3CDTF">2020-08-19T08:12:00Z</dcterms:created>
  <dcterms:modified xsi:type="dcterms:W3CDTF">2020-11-11T15:25:00Z</dcterms:modified>
</cp:coreProperties>
</file>